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A9B6F" w14:textId="4A922561" w:rsidR="00D861BA" w:rsidRDefault="00D861BA" w:rsidP="00D861BA">
      <w:pPr>
        <w:autoSpaceDE w:val="0"/>
        <w:autoSpaceDN w:val="0"/>
        <w:adjustRightInd w:val="0"/>
        <w:spacing w:after="0" w:line="480" w:lineRule="auto"/>
        <w:rPr>
          <w:lang w:val="en-US"/>
        </w:rPr>
      </w:pPr>
      <w:r>
        <w:rPr>
          <w:lang w:val="en-US"/>
        </w:rPr>
        <w:t>Additional file 1</w:t>
      </w:r>
      <w:r w:rsidR="008A5D7D">
        <w:rPr>
          <w:lang w:val="en-US"/>
        </w:rPr>
        <w:t>: list of variables used for data retrieval</w:t>
      </w:r>
    </w:p>
    <w:tbl>
      <w:tblPr>
        <w:tblStyle w:val="Rastertabel4-Accent1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D861BA" w14:paraId="0909EE71" w14:textId="77777777" w:rsidTr="00396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2"/>
          </w:tcPr>
          <w:p w14:paraId="3C399B5C" w14:textId="77777777" w:rsidR="00D861BA" w:rsidRPr="006E1ACF" w:rsidRDefault="00D861BA" w:rsidP="00D861BA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Women’s general health</w:t>
            </w:r>
          </w:p>
        </w:tc>
      </w:tr>
      <w:tr w:rsidR="00D861BA" w14:paraId="71A85491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5D0D2C9B" w14:textId="77777777" w:rsidR="00D861BA" w:rsidRPr="00DA198A" w:rsidRDefault="00D861BA" w:rsidP="0039623C">
            <w:pPr>
              <w:spacing w:line="480" w:lineRule="auto"/>
            </w:pPr>
            <w:r>
              <w:t xml:space="preserve">1.1 </w:t>
            </w:r>
            <w:r w:rsidRPr="00DA198A">
              <w:t>D</w:t>
            </w:r>
            <w:r>
              <w:t>ate of birth</w:t>
            </w:r>
          </w:p>
        </w:tc>
        <w:tc>
          <w:tcPr>
            <w:tcW w:w="4530" w:type="dxa"/>
          </w:tcPr>
          <w:p w14:paraId="5D75220E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dd/mm/yyyy</w:t>
            </w:r>
          </w:p>
        </w:tc>
      </w:tr>
      <w:tr w:rsidR="00D861BA" w14:paraId="5E4ED8E9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61C12494" w14:textId="77777777" w:rsidR="00D861BA" w:rsidRPr="00DA198A" w:rsidRDefault="00D861BA" w:rsidP="0039623C">
            <w:pPr>
              <w:spacing w:line="480" w:lineRule="auto"/>
            </w:pPr>
            <w:r>
              <w:t xml:space="preserve">1.2 </w:t>
            </w:r>
            <w:r w:rsidRPr="00DA198A">
              <w:t>UZ Leuven EAD</w:t>
            </w:r>
          </w:p>
        </w:tc>
        <w:tc>
          <w:tcPr>
            <w:tcW w:w="4530" w:type="dxa"/>
          </w:tcPr>
          <w:p w14:paraId="49A51CCE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xxxxxxxxxxx</w:t>
            </w:r>
          </w:p>
        </w:tc>
      </w:tr>
      <w:tr w:rsidR="00D861BA" w14:paraId="6128AB25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11E446D4" w14:textId="77777777" w:rsidR="00D861BA" w:rsidRPr="00DA198A" w:rsidRDefault="00D861BA" w:rsidP="0039623C">
            <w:pPr>
              <w:spacing w:line="480" w:lineRule="auto"/>
            </w:pPr>
            <w:r>
              <w:t xml:space="preserve">1.3 </w:t>
            </w:r>
            <w:r w:rsidRPr="00DA198A">
              <w:t>Maternal Age</w:t>
            </w:r>
          </w:p>
        </w:tc>
        <w:tc>
          <w:tcPr>
            <w:tcW w:w="4530" w:type="dxa"/>
          </w:tcPr>
          <w:p w14:paraId="7D7DE0DE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Auto Fie</w:t>
            </w:r>
            <w:r>
              <w:t>ld</w:t>
            </w:r>
          </w:p>
        </w:tc>
      </w:tr>
      <w:tr w:rsidR="00D861BA" w14:paraId="17C17EEF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703A8613" w14:textId="77777777" w:rsidR="00D861BA" w:rsidRPr="00DA198A" w:rsidRDefault="00D861BA" w:rsidP="0039623C">
            <w:pPr>
              <w:spacing w:line="480" w:lineRule="auto"/>
            </w:pPr>
            <w:r>
              <w:t xml:space="preserve">1.4 </w:t>
            </w:r>
            <w:r w:rsidRPr="00DA198A">
              <w:t>Ethnicity</w:t>
            </w:r>
          </w:p>
        </w:tc>
        <w:tc>
          <w:tcPr>
            <w:tcW w:w="4530" w:type="dxa"/>
          </w:tcPr>
          <w:p w14:paraId="10368CBA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rPr>
                <w:lang w:val="en-US"/>
              </w:rPr>
              <w:t xml:space="preserve">1. Caucasian; 2. African (incl Moroccan and Congolese); 3. Turkish; 4. Arabic; 5. Asian; 6. Chinese; 7. Hispanic; 8. </w:t>
            </w:r>
            <w:r w:rsidRPr="00DA198A">
              <w:t>Other; 9. Unknown</w:t>
            </w:r>
          </w:p>
        </w:tc>
      </w:tr>
      <w:tr w:rsidR="00D861BA" w:rsidRPr="003175A7" w14:paraId="3DCC31E5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752F559C" w14:textId="77777777" w:rsidR="00D861BA" w:rsidRPr="00DA198A" w:rsidRDefault="00D861BA" w:rsidP="0039623C">
            <w:pPr>
              <w:spacing w:line="480" w:lineRule="auto"/>
            </w:pPr>
            <w:r>
              <w:t xml:space="preserve">1.5 </w:t>
            </w:r>
            <w:r w:rsidRPr="00DA198A">
              <w:t xml:space="preserve">Education Level </w:t>
            </w:r>
          </w:p>
        </w:tc>
        <w:tc>
          <w:tcPr>
            <w:tcW w:w="4530" w:type="dxa"/>
          </w:tcPr>
          <w:p w14:paraId="33F44A1E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98A">
              <w:rPr>
                <w:lang w:val="en-US"/>
              </w:rPr>
              <w:t xml:space="preserve">1. High; 2. Medium; 3. Low; 4. Not specified </w:t>
            </w:r>
          </w:p>
        </w:tc>
      </w:tr>
      <w:tr w:rsidR="00D861BA" w14:paraId="59A8115D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5DA30597" w14:textId="77777777" w:rsidR="00D861BA" w:rsidRPr="00DA198A" w:rsidRDefault="00D861BA" w:rsidP="0039623C">
            <w:pPr>
              <w:spacing w:line="480" w:lineRule="auto"/>
            </w:pPr>
            <w:r>
              <w:t xml:space="preserve">1.6 </w:t>
            </w:r>
            <w:r w:rsidRPr="00DA198A">
              <w:t>Occupation</w:t>
            </w:r>
          </w:p>
        </w:tc>
        <w:tc>
          <w:tcPr>
            <w:tcW w:w="4530" w:type="dxa"/>
          </w:tcPr>
          <w:p w14:paraId="521A652B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rPr>
                <w:lang w:val="en-US"/>
              </w:rPr>
              <w:t xml:space="preserve">0. Unemployed; 1. Part Time; 2. Full time; 3. </w:t>
            </w:r>
            <w:r w:rsidRPr="00DA198A">
              <w:t>Not specified</w:t>
            </w:r>
          </w:p>
        </w:tc>
      </w:tr>
      <w:tr w:rsidR="00D861BA" w14:paraId="091EC27B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1FAF0876" w14:textId="77777777" w:rsidR="00D861BA" w:rsidRPr="00DA198A" w:rsidRDefault="00D861BA" w:rsidP="0039623C">
            <w:pPr>
              <w:spacing w:line="480" w:lineRule="auto"/>
            </w:pPr>
            <w:r>
              <w:t xml:space="preserve">1.7 </w:t>
            </w:r>
            <w:r w:rsidRPr="00DA198A">
              <w:t>Weight (kg)</w:t>
            </w:r>
          </w:p>
        </w:tc>
        <w:tc>
          <w:tcPr>
            <w:tcW w:w="4530" w:type="dxa"/>
          </w:tcPr>
          <w:p w14:paraId="18E44B05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xx</w:t>
            </w:r>
          </w:p>
        </w:tc>
      </w:tr>
      <w:tr w:rsidR="00D861BA" w14:paraId="3F45FAF0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7C179CFB" w14:textId="77777777" w:rsidR="00D861BA" w:rsidRPr="00DA198A" w:rsidRDefault="00D861BA" w:rsidP="0039623C">
            <w:pPr>
              <w:spacing w:line="480" w:lineRule="auto"/>
            </w:pPr>
            <w:r>
              <w:t xml:space="preserve">1.8 </w:t>
            </w:r>
            <w:r w:rsidRPr="00DA198A">
              <w:t>Height (cm)</w:t>
            </w:r>
          </w:p>
        </w:tc>
        <w:tc>
          <w:tcPr>
            <w:tcW w:w="4530" w:type="dxa"/>
          </w:tcPr>
          <w:p w14:paraId="30EE4125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xx</w:t>
            </w:r>
          </w:p>
        </w:tc>
      </w:tr>
      <w:tr w:rsidR="00D861BA" w14:paraId="4274D336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7AB8A280" w14:textId="77777777" w:rsidR="00D861BA" w:rsidRPr="00DA198A" w:rsidRDefault="00D861BA" w:rsidP="0039623C">
            <w:pPr>
              <w:spacing w:line="480" w:lineRule="auto"/>
            </w:pPr>
            <w:r>
              <w:t xml:space="preserve">1.9 </w:t>
            </w:r>
            <w:r w:rsidRPr="00DA198A">
              <w:t>BMI</w:t>
            </w:r>
          </w:p>
        </w:tc>
        <w:tc>
          <w:tcPr>
            <w:tcW w:w="4530" w:type="dxa"/>
          </w:tcPr>
          <w:p w14:paraId="183EF61F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Auto Field</w:t>
            </w:r>
          </w:p>
        </w:tc>
      </w:tr>
      <w:tr w:rsidR="00D861BA" w14:paraId="30468258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16D79131" w14:textId="77777777" w:rsidR="00D861BA" w:rsidRPr="00DA198A" w:rsidRDefault="00D861BA" w:rsidP="0039623C">
            <w:pPr>
              <w:spacing w:line="480" w:lineRule="auto"/>
            </w:pPr>
            <w:r>
              <w:t xml:space="preserve">1.10 </w:t>
            </w:r>
            <w:r w:rsidRPr="00DA198A">
              <w:t xml:space="preserve">Smoking </w:t>
            </w:r>
          </w:p>
        </w:tc>
        <w:tc>
          <w:tcPr>
            <w:tcW w:w="4530" w:type="dxa"/>
          </w:tcPr>
          <w:p w14:paraId="66E9BEB8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rPr>
                <w:lang w:val="en-US"/>
              </w:rPr>
              <w:t xml:space="preserve">0. Never; 1. Stopped before pregnancy; 2. Stopped during pregnancy; 3. </w:t>
            </w:r>
            <w:r w:rsidRPr="00DA198A">
              <w:t>Smoking &lt;5/day; 4. Smoking &gt;5/day</w:t>
            </w:r>
          </w:p>
        </w:tc>
      </w:tr>
      <w:tr w:rsidR="00D861BA" w:rsidRPr="003175A7" w14:paraId="3CB0AB66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</w:tcPr>
          <w:p w14:paraId="1C033A38" w14:textId="77777777" w:rsidR="00D861BA" w:rsidRPr="0087669A" w:rsidRDefault="00D861BA" w:rsidP="0039623C">
            <w:pPr>
              <w:spacing w:line="480" w:lineRule="auto"/>
            </w:pPr>
            <w:r>
              <w:t xml:space="preserve">1.11 </w:t>
            </w:r>
            <w:r w:rsidRPr="0087669A">
              <w:t>Social Drug Use</w:t>
            </w:r>
          </w:p>
        </w:tc>
        <w:tc>
          <w:tcPr>
            <w:tcW w:w="4530" w:type="dxa"/>
          </w:tcPr>
          <w:p w14:paraId="42DD3E6D" w14:textId="77777777" w:rsidR="00D861BA" w:rsidRPr="0087669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87669A">
              <w:rPr>
                <w:lang w:val="en-US"/>
              </w:rPr>
              <w:t>Never; 1. Alcohol; 2. Cannabis; 3. Methamphetamine; 6. Other</w:t>
            </w:r>
          </w:p>
        </w:tc>
      </w:tr>
    </w:tbl>
    <w:p w14:paraId="60AC2CB0" w14:textId="77777777" w:rsidR="00D861BA" w:rsidRPr="008E7177" w:rsidRDefault="00D861BA" w:rsidP="00D861BA">
      <w:pPr>
        <w:spacing w:line="480" w:lineRule="auto"/>
        <w:rPr>
          <w:lang w:val="en-US"/>
        </w:rPr>
      </w:pPr>
    </w:p>
    <w:tbl>
      <w:tblPr>
        <w:tblStyle w:val="Rastertabel4-Accent1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D861BA" w14:paraId="24BE4B9E" w14:textId="77777777" w:rsidTr="00396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14:paraId="483B4476" w14:textId="77777777" w:rsidR="00D861BA" w:rsidRPr="006E1ACF" w:rsidRDefault="00D861BA" w:rsidP="00D861BA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Women’s medical history</w:t>
            </w:r>
          </w:p>
        </w:tc>
      </w:tr>
      <w:tr w:rsidR="00D861BA" w:rsidRPr="003175A7" w14:paraId="42D32B7C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367C3B1" w14:textId="77777777" w:rsidR="00D861BA" w:rsidRPr="00DA198A" w:rsidRDefault="00D861BA" w:rsidP="0039623C">
            <w:pPr>
              <w:spacing w:line="480" w:lineRule="auto"/>
            </w:pPr>
            <w:r>
              <w:t xml:space="preserve">2.1 </w:t>
            </w:r>
            <w:r w:rsidRPr="00DA198A">
              <w:t>Medical Conditions</w:t>
            </w:r>
            <w:r>
              <w:t xml:space="preserve"> pre-existing</w:t>
            </w:r>
          </w:p>
        </w:tc>
        <w:tc>
          <w:tcPr>
            <w:tcW w:w="4531" w:type="dxa"/>
          </w:tcPr>
          <w:p w14:paraId="2ECB283B" w14:textId="77777777" w:rsidR="00D861BA" w:rsidRPr="001A73FD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75A7">
              <w:t xml:space="preserve">0. None, 1. essential hypertension, 2. cardiac disease (congenital or acquired), 3. renal disease, 4. endocrine disorders e.g. hypo or hyperthyroidism, 5. psychiatric disorders, 6. </w:t>
            </w:r>
            <w:r w:rsidRPr="003175A7">
              <w:lastRenderedPageBreak/>
              <w:t xml:space="preserve">hematological disorders e.g. sickle cell disease, 7. diagnosed thrombophilia, 8. inflammatory disorders e.g. inflammatory bowel disease, 9. epilepsy, 10. </w:t>
            </w:r>
            <w:r w:rsidRPr="001A73FD">
              <w:rPr>
                <w:lang w:val="en-US"/>
              </w:rPr>
              <w:t xml:space="preserve">Diabetes, 11. autoimmune diseases, 12. cancer, 13. HIV, 14. </w:t>
            </w:r>
            <w:r>
              <w:rPr>
                <w:lang w:val="en-US"/>
              </w:rPr>
              <w:t>f</w:t>
            </w:r>
            <w:r w:rsidRPr="001A73FD">
              <w:rPr>
                <w:lang w:val="en-US"/>
              </w:rPr>
              <w:t xml:space="preserve">ibromateuze uterus, 15. other, please specify, </w:t>
            </w:r>
            <w:r>
              <w:rPr>
                <w:lang w:val="en-US"/>
              </w:rPr>
              <w:t>16</w:t>
            </w:r>
            <w:r w:rsidRPr="001A73FD">
              <w:rPr>
                <w:lang w:val="en-US"/>
              </w:rPr>
              <w:t xml:space="preserve">. </w:t>
            </w:r>
            <w:r>
              <w:rPr>
                <w:lang w:val="en-US"/>
              </w:rPr>
              <w:t>u</w:t>
            </w:r>
            <w:r w:rsidRPr="001A73FD">
              <w:rPr>
                <w:lang w:val="en-US"/>
              </w:rPr>
              <w:t>nknown</w:t>
            </w:r>
            <w:r>
              <w:rPr>
                <w:lang w:val="en-US"/>
              </w:rPr>
              <w:t>, 17. bariatric surgery</w:t>
            </w:r>
          </w:p>
        </w:tc>
      </w:tr>
      <w:tr w:rsidR="00D861BA" w:rsidRPr="003175A7" w14:paraId="46E464A9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A381BE6" w14:textId="77777777" w:rsidR="00D861BA" w:rsidRPr="00F041DE" w:rsidRDefault="00D861BA" w:rsidP="0039623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2.2 </w:t>
            </w:r>
            <w:r w:rsidRPr="00F041DE">
              <w:rPr>
                <w:lang w:val="en-US"/>
              </w:rPr>
              <w:t>Medication use before pregnancy (f</w:t>
            </w:r>
            <w:r>
              <w:rPr>
                <w:lang w:val="en-US"/>
              </w:rPr>
              <w:t>ree text)</w:t>
            </w:r>
          </w:p>
        </w:tc>
        <w:tc>
          <w:tcPr>
            <w:tcW w:w="4531" w:type="dxa"/>
          </w:tcPr>
          <w:p w14:paraId="159316F5" w14:textId="77777777" w:rsidR="00D861BA" w:rsidRPr="00F041DE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861BA" w:rsidRPr="005435CB" w14:paraId="637063A9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2F66EF4" w14:textId="77777777" w:rsidR="00D861BA" w:rsidRPr="00DA198A" w:rsidRDefault="00D861BA" w:rsidP="0039623C">
            <w:pPr>
              <w:spacing w:line="480" w:lineRule="auto"/>
            </w:pPr>
            <w:r>
              <w:rPr>
                <w:lang w:val="en-US"/>
              </w:rPr>
              <w:t xml:space="preserve">2.3 </w:t>
            </w:r>
            <w:r w:rsidRPr="00DA198A">
              <w:t xml:space="preserve">Uterine anomalies </w:t>
            </w:r>
          </w:p>
        </w:tc>
        <w:tc>
          <w:tcPr>
            <w:tcW w:w="4531" w:type="dxa"/>
          </w:tcPr>
          <w:p w14:paraId="030B4C07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0. normal uterus</w:t>
            </w:r>
            <w:r>
              <w:t>, 1. subseptate uterus, 2.</w:t>
            </w:r>
            <w:r w:rsidRPr="00DA198A">
              <w:t xml:space="preserve"> septate uterus</w:t>
            </w:r>
            <w:r>
              <w:t>,</w:t>
            </w:r>
            <w:r w:rsidRPr="00DA198A">
              <w:t xml:space="preserve"> </w:t>
            </w:r>
            <w:r>
              <w:t>3</w:t>
            </w:r>
            <w:r w:rsidRPr="00DA198A">
              <w:t>. unicornuate uterus</w:t>
            </w:r>
            <w:r>
              <w:t>, 4</w:t>
            </w:r>
            <w:r w:rsidRPr="00DA198A">
              <w:t>. bicornuate uterus</w:t>
            </w:r>
            <w:r>
              <w:t>,</w:t>
            </w:r>
            <w:r w:rsidRPr="00DA198A">
              <w:t xml:space="preserve"> </w:t>
            </w:r>
            <w:r>
              <w:t>5</w:t>
            </w:r>
            <w:r w:rsidRPr="00DA198A">
              <w:t>. didelphys uterus</w:t>
            </w:r>
          </w:p>
        </w:tc>
      </w:tr>
      <w:tr w:rsidR="00D861BA" w14:paraId="2D709B97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9AC304C" w14:textId="77777777" w:rsidR="00D861BA" w:rsidRPr="00DA198A" w:rsidRDefault="00D861BA" w:rsidP="0039623C">
            <w:pPr>
              <w:spacing w:line="480" w:lineRule="auto"/>
            </w:pPr>
            <w:r>
              <w:t xml:space="preserve">2.4 </w:t>
            </w:r>
            <w:r w:rsidRPr="00DA198A">
              <w:t>Cervical surgery</w:t>
            </w:r>
          </w:p>
        </w:tc>
        <w:tc>
          <w:tcPr>
            <w:tcW w:w="4531" w:type="dxa"/>
          </w:tcPr>
          <w:p w14:paraId="0DC5C5A7" w14:textId="77777777" w:rsidR="00D861B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4.1 LLETZ</w:t>
            </w:r>
          </w:p>
          <w:p w14:paraId="773C5CAD" w14:textId="77777777" w:rsidR="00D861B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08466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 No or Number x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x</w:t>
            </w:r>
          </w:p>
          <w:p w14:paraId="61BC3DD9" w14:textId="77777777" w:rsidR="00D861B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D9DA858" w14:textId="77777777" w:rsidR="00D861B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4.2 Conization</w:t>
            </w:r>
          </w:p>
          <w:p w14:paraId="744FEAC4" w14:textId="77777777" w:rsidR="00D861B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08466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 No or Number xx</w:t>
            </w:r>
          </w:p>
          <w:p w14:paraId="38EE6740" w14:textId="77777777" w:rsidR="00D861B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CFBDA71" w14:textId="77777777" w:rsidR="00D861B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2.4.3 Trachelectomy </w:t>
            </w:r>
          </w:p>
          <w:p w14:paraId="54F7F2DF" w14:textId="77777777" w:rsidR="00D861B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084664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0. No or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 Yes</w:t>
            </w:r>
          </w:p>
          <w:p w14:paraId="472D3C56" w14:textId="77777777" w:rsidR="00D861BA" w:rsidRPr="00594F90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861BA" w14:paraId="115EDE71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40DBC5B" w14:textId="77777777" w:rsidR="00D861BA" w:rsidRPr="00DA198A" w:rsidRDefault="00D861BA" w:rsidP="0039623C">
            <w:pPr>
              <w:spacing w:line="480" w:lineRule="auto"/>
            </w:pPr>
            <w:r>
              <w:t xml:space="preserve">2.5 </w:t>
            </w:r>
            <w:r w:rsidRPr="00DA198A">
              <w:t>Gynaecology Procedures</w:t>
            </w:r>
          </w:p>
        </w:tc>
        <w:tc>
          <w:tcPr>
            <w:tcW w:w="4531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314"/>
            </w:tblGrid>
            <w:tr w:rsidR="00D861BA" w:rsidRPr="003175A7" w14:paraId="0AAB77FD" w14:textId="77777777" w:rsidTr="0039623C">
              <w:trPr>
                <w:trHeight w:val="209"/>
              </w:trPr>
              <w:tc>
                <w:tcPr>
                  <w:tcW w:w="0" w:type="auto"/>
                </w:tcPr>
                <w:p w14:paraId="2DFFDA5B" w14:textId="77777777" w:rsidR="00D861BA" w:rsidRPr="00084664" w:rsidRDefault="00D861BA" w:rsidP="0039623C">
                  <w:pPr>
                    <w:autoSpaceDE w:val="0"/>
                    <w:autoSpaceDN w:val="0"/>
                    <w:adjustRightInd w:val="0"/>
                    <w:spacing w:after="0" w:line="480" w:lineRule="auto"/>
                    <w:rPr>
                      <w:rFonts w:ascii="Calibri" w:hAnsi="Calibri" w:cs="Calibri"/>
                      <w:color w:val="000000"/>
                      <w:lang w:val="en-US"/>
                    </w:rPr>
                  </w:pPr>
                  <w:r w:rsidRPr="00084664">
                    <w:rPr>
                      <w:rFonts w:ascii="Calibri" w:hAnsi="Calibri" w:cs="Calibri"/>
                      <w:color w:val="000000"/>
                      <w:lang w:val="en-US"/>
                    </w:rPr>
                    <w:t>2.</w:t>
                  </w:r>
                  <w:r>
                    <w:rPr>
                      <w:rFonts w:ascii="Calibri" w:hAnsi="Calibri" w:cs="Calibri"/>
                      <w:color w:val="000000"/>
                      <w:lang w:val="en-US"/>
                    </w:rPr>
                    <w:t>5</w:t>
                  </w:r>
                  <w:r w:rsidRPr="00084664">
                    <w:rPr>
                      <w:rFonts w:ascii="Calibri" w:hAnsi="Calibri" w:cs="Calibri"/>
                      <w:color w:val="000000"/>
                      <w:lang w:val="en-US"/>
                    </w:rPr>
                    <w:t xml:space="preserve">.1. Vacuum aspiration (curettage) </w:t>
                  </w:r>
                </w:p>
                <w:p w14:paraId="4B68B318" w14:textId="77777777" w:rsidR="00D861BA" w:rsidRPr="00084664" w:rsidRDefault="00D861BA" w:rsidP="0039623C">
                  <w:pPr>
                    <w:autoSpaceDE w:val="0"/>
                    <w:autoSpaceDN w:val="0"/>
                    <w:adjustRightInd w:val="0"/>
                    <w:spacing w:after="0" w:line="480" w:lineRule="auto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084664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/>
                    </w:rPr>
                    <w:t xml:space="preserve">0. No or Number xx </w:t>
                  </w:r>
                </w:p>
              </w:tc>
            </w:tr>
            <w:tr w:rsidR="00D861BA" w:rsidRPr="003175A7" w14:paraId="2A696AB2" w14:textId="77777777" w:rsidTr="0039623C">
              <w:trPr>
                <w:trHeight w:val="209"/>
              </w:trPr>
              <w:tc>
                <w:tcPr>
                  <w:tcW w:w="0" w:type="auto"/>
                </w:tcPr>
                <w:p w14:paraId="6F26D756" w14:textId="77777777" w:rsidR="00D861BA" w:rsidRPr="00084664" w:rsidRDefault="00D861BA" w:rsidP="0039623C">
                  <w:pPr>
                    <w:autoSpaceDE w:val="0"/>
                    <w:autoSpaceDN w:val="0"/>
                    <w:adjustRightInd w:val="0"/>
                    <w:spacing w:after="0" w:line="480" w:lineRule="auto"/>
                    <w:rPr>
                      <w:rFonts w:ascii="Calibri" w:hAnsi="Calibri" w:cs="Calibri"/>
                      <w:sz w:val="24"/>
                      <w:szCs w:val="24"/>
                      <w:lang w:val="en-US"/>
                    </w:rPr>
                  </w:pPr>
                </w:p>
                <w:p w14:paraId="401FE173" w14:textId="77777777" w:rsidR="00D861BA" w:rsidRPr="00084664" w:rsidRDefault="00D861BA" w:rsidP="0039623C">
                  <w:pPr>
                    <w:autoSpaceDE w:val="0"/>
                    <w:autoSpaceDN w:val="0"/>
                    <w:adjustRightInd w:val="0"/>
                    <w:spacing w:after="0" w:line="480" w:lineRule="auto"/>
                    <w:rPr>
                      <w:rFonts w:ascii="Calibri" w:hAnsi="Calibri" w:cs="Calibri"/>
                      <w:color w:val="000000"/>
                      <w:lang w:val="en-US"/>
                    </w:rPr>
                  </w:pPr>
                  <w:r w:rsidRPr="00084664">
                    <w:rPr>
                      <w:rFonts w:ascii="Calibri" w:hAnsi="Calibri" w:cs="Calibri"/>
                      <w:color w:val="000000"/>
                      <w:lang w:val="en-US"/>
                    </w:rPr>
                    <w:t>2.</w:t>
                  </w:r>
                  <w:r>
                    <w:rPr>
                      <w:rFonts w:ascii="Calibri" w:hAnsi="Calibri" w:cs="Calibri"/>
                      <w:color w:val="000000"/>
                      <w:lang w:val="en-US"/>
                    </w:rPr>
                    <w:t>5</w:t>
                  </w:r>
                  <w:r w:rsidRPr="00084664">
                    <w:rPr>
                      <w:rFonts w:ascii="Calibri" w:hAnsi="Calibri" w:cs="Calibri"/>
                      <w:color w:val="000000"/>
                      <w:lang w:val="en-US"/>
                    </w:rPr>
                    <w:t xml:space="preserve">.2. Surgical Curettage </w:t>
                  </w:r>
                </w:p>
                <w:p w14:paraId="2218BF23" w14:textId="77777777" w:rsidR="00D861BA" w:rsidRPr="00084664" w:rsidRDefault="00D861BA" w:rsidP="0039623C">
                  <w:pPr>
                    <w:autoSpaceDE w:val="0"/>
                    <w:autoSpaceDN w:val="0"/>
                    <w:adjustRightInd w:val="0"/>
                    <w:spacing w:after="0" w:line="480" w:lineRule="auto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084664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/>
                    </w:rPr>
                    <w:t xml:space="preserve">0. No or Number xx </w:t>
                  </w:r>
                </w:p>
              </w:tc>
            </w:tr>
            <w:tr w:rsidR="00D861BA" w:rsidRPr="00084664" w14:paraId="668B059A" w14:textId="77777777" w:rsidTr="0039623C">
              <w:trPr>
                <w:trHeight w:val="209"/>
              </w:trPr>
              <w:tc>
                <w:tcPr>
                  <w:tcW w:w="0" w:type="auto"/>
                </w:tcPr>
                <w:p w14:paraId="292F055C" w14:textId="77777777" w:rsidR="00D861BA" w:rsidRPr="00084664" w:rsidRDefault="00D861BA" w:rsidP="0039623C">
                  <w:pPr>
                    <w:autoSpaceDE w:val="0"/>
                    <w:autoSpaceDN w:val="0"/>
                    <w:adjustRightInd w:val="0"/>
                    <w:spacing w:after="0" w:line="480" w:lineRule="auto"/>
                    <w:rPr>
                      <w:rFonts w:ascii="Calibri" w:hAnsi="Calibri" w:cs="Calibri"/>
                      <w:sz w:val="24"/>
                      <w:szCs w:val="24"/>
                      <w:lang w:val="en-US"/>
                    </w:rPr>
                  </w:pPr>
                </w:p>
                <w:p w14:paraId="0BED53F8" w14:textId="77777777" w:rsidR="00D861BA" w:rsidRPr="00084664" w:rsidRDefault="00D861BA" w:rsidP="0039623C">
                  <w:pPr>
                    <w:autoSpaceDE w:val="0"/>
                    <w:autoSpaceDN w:val="0"/>
                    <w:adjustRightInd w:val="0"/>
                    <w:spacing w:after="0" w:line="480" w:lineRule="auto"/>
                    <w:rPr>
                      <w:rFonts w:ascii="Calibri" w:hAnsi="Calibri" w:cs="Calibri"/>
                      <w:color w:val="000000"/>
                    </w:rPr>
                  </w:pPr>
                  <w:r w:rsidRPr="00084664">
                    <w:rPr>
                      <w:rFonts w:ascii="Calibri" w:hAnsi="Calibri" w:cs="Calibri"/>
                      <w:color w:val="000000"/>
                    </w:rPr>
                    <w:lastRenderedPageBreak/>
                    <w:t>2.</w:t>
                  </w:r>
                  <w:r>
                    <w:rPr>
                      <w:rFonts w:ascii="Calibri" w:hAnsi="Calibri" w:cs="Calibri"/>
                      <w:color w:val="000000"/>
                    </w:rPr>
                    <w:t>5</w:t>
                  </w:r>
                  <w:r w:rsidRPr="00084664">
                    <w:rPr>
                      <w:rFonts w:ascii="Calibri" w:hAnsi="Calibri" w:cs="Calibri"/>
                      <w:color w:val="000000"/>
                    </w:rPr>
                    <w:t xml:space="preserve">.3. Myomectomy </w:t>
                  </w:r>
                </w:p>
                <w:p w14:paraId="2ABB17C1" w14:textId="77777777" w:rsidR="00D861BA" w:rsidRPr="00084664" w:rsidRDefault="00D861BA" w:rsidP="0039623C">
                  <w:pPr>
                    <w:autoSpaceDE w:val="0"/>
                    <w:autoSpaceDN w:val="0"/>
                    <w:adjustRightInd w:val="0"/>
                    <w:spacing w:after="0" w:line="480" w:lineRule="auto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08466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0. No, 1. Laparotomy, 2. Laparoscopic </w:t>
                  </w:r>
                </w:p>
              </w:tc>
            </w:tr>
            <w:tr w:rsidR="00D861BA" w:rsidRPr="003175A7" w14:paraId="57595037" w14:textId="77777777" w:rsidTr="0039623C">
              <w:trPr>
                <w:trHeight w:val="208"/>
              </w:trPr>
              <w:tc>
                <w:tcPr>
                  <w:tcW w:w="0" w:type="auto"/>
                </w:tcPr>
                <w:p w14:paraId="7E62D183" w14:textId="77777777" w:rsidR="00D861BA" w:rsidRPr="00084664" w:rsidRDefault="00D861BA" w:rsidP="0039623C">
                  <w:pPr>
                    <w:autoSpaceDE w:val="0"/>
                    <w:autoSpaceDN w:val="0"/>
                    <w:adjustRightInd w:val="0"/>
                    <w:spacing w:after="0" w:line="480" w:lineRule="auto"/>
                    <w:rPr>
                      <w:rFonts w:ascii="Calibri" w:hAnsi="Calibri" w:cs="Calibri"/>
                      <w:sz w:val="24"/>
                      <w:szCs w:val="24"/>
                      <w:lang w:val="en-US"/>
                    </w:rPr>
                  </w:pPr>
                </w:p>
                <w:p w14:paraId="300C965C" w14:textId="77777777" w:rsidR="00D861BA" w:rsidRPr="00084664" w:rsidRDefault="00D861BA" w:rsidP="0039623C">
                  <w:pPr>
                    <w:autoSpaceDE w:val="0"/>
                    <w:autoSpaceDN w:val="0"/>
                    <w:adjustRightInd w:val="0"/>
                    <w:spacing w:after="0" w:line="480" w:lineRule="auto"/>
                    <w:rPr>
                      <w:rFonts w:ascii="Calibri" w:hAnsi="Calibri" w:cs="Calibri"/>
                      <w:color w:val="000000"/>
                      <w:lang w:val="en-US"/>
                    </w:rPr>
                  </w:pPr>
                  <w:r w:rsidRPr="00084664">
                    <w:rPr>
                      <w:rFonts w:ascii="Calibri" w:hAnsi="Calibri" w:cs="Calibri"/>
                      <w:color w:val="000000"/>
                      <w:lang w:val="en-US"/>
                    </w:rPr>
                    <w:t>2.</w:t>
                  </w:r>
                  <w:r>
                    <w:rPr>
                      <w:rFonts w:ascii="Calibri" w:hAnsi="Calibri" w:cs="Calibri"/>
                      <w:color w:val="000000"/>
                      <w:lang w:val="en-US"/>
                    </w:rPr>
                    <w:t>5</w:t>
                  </w:r>
                  <w:r w:rsidRPr="00084664">
                    <w:rPr>
                      <w:rFonts w:ascii="Calibri" w:hAnsi="Calibri" w:cs="Calibri"/>
                      <w:color w:val="000000"/>
                      <w:lang w:val="en-US"/>
                    </w:rPr>
                    <w:t xml:space="preserve">.4. Hysteroscopy </w:t>
                  </w:r>
                </w:p>
                <w:p w14:paraId="6DF1265B" w14:textId="77777777" w:rsidR="00D861BA" w:rsidRPr="001A73FD" w:rsidRDefault="00D861BA" w:rsidP="0039623C">
                  <w:pPr>
                    <w:autoSpaceDE w:val="0"/>
                    <w:autoSpaceDN w:val="0"/>
                    <w:adjustRightInd w:val="0"/>
                    <w:spacing w:after="0" w:line="480" w:lineRule="auto"/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/>
                    </w:rPr>
                  </w:pPr>
                  <w:r w:rsidRPr="00084664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/>
                    </w:rPr>
                    <w:t xml:space="preserve">0. No, 1. Polyp resection, 2. Septum resection, 3. </w:t>
                  </w:r>
                  <w:r w:rsidRPr="001A73FD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/>
                    </w:rPr>
                    <w:t>Fibroid resection, 4. Endometrial ablation, 5. Placental tissue removal, 6. As</w:t>
                  </w:r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/>
                    </w:rPr>
                    <w:t>herman</w:t>
                  </w:r>
                </w:p>
              </w:tc>
            </w:tr>
            <w:tr w:rsidR="00D861BA" w:rsidRPr="00084664" w14:paraId="1A515A14" w14:textId="77777777" w:rsidTr="0039623C">
              <w:trPr>
                <w:trHeight w:val="209"/>
              </w:trPr>
              <w:tc>
                <w:tcPr>
                  <w:tcW w:w="0" w:type="auto"/>
                </w:tcPr>
                <w:p w14:paraId="18674232" w14:textId="77777777" w:rsidR="00D861BA" w:rsidRPr="00084664" w:rsidRDefault="00D861BA" w:rsidP="0039623C">
                  <w:pPr>
                    <w:autoSpaceDE w:val="0"/>
                    <w:autoSpaceDN w:val="0"/>
                    <w:adjustRightInd w:val="0"/>
                    <w:spacing w:after="0" w:line="480" w:lineRule="auto"/>
                    <w:rPr>
                      <w:rFonts w:ascii="Calibri" w:hAnsi="Calibri" w:cs="Calibri"/>
                      <w:sz w:val="24"/>
                      <w:szCs w:val="24"/>
                      <w:lang w:val="en-US"/>
                    </w:rPr>
                  </w:pPr>
                </w:p>
                <w:p w14:paraId="4C634770" w14:textId="77777777" w:rsidR="00D861BA" w:rsidRPr="00084664" w:rsidRDefault="00D861BA" w:rsidP="0039623C">
                  <w:pPr>
                    <w:autoSpaceDE w:val="0"/>
                    <w:autoSpaceDN w:val="0"/>
                    <w:adjustRightInd w:val="0"/>
                    <w:spacing w:after="0" w:line="480" w:lineRule="auto"/>
                    <w:rPr>
                      <w:rFonts w:ascii="Calibri" w:hAnsi="Calibri" w:cs="Calibri"/>
                      <w:color w:val="000000"/>
                      <w:lang w:val="en-US"/>
                    </w:rPr>
                  </w:pPr>
                  <w:r w:rsidRPr="00084664">
                    <w:rPr>
                      <w:rFonts w:ascii="Calibri" w:hAnsi="Calibri" w:cs="Calibri"/>
                      <w:color w:val="000000"/>
                      <w:lang w:val="en-US"/>
                    </w:rPr>
                    <w:t>2.</w:t>
                  </w:r>
                  <w:r>
                    <w:rPr>
                      <w:rFonts w:ascii="Calibri" w:hAnsi="Calibri" w:cs="Calibri"/>
                      <w:color w:val="000000"/>
                      <w:lang w:val="en-US"/>
                    </w:rPr>
                    <w:t>5</w:t>
                  </w:r>
                  <w:r w:rsidRPr="00084664">
                    <w:rPr>
                      <w:rFonts w:ascii="Calibri" w:hAnsi="Calibri" w:cs="Calibri"/>
                      <w:color w:val="000000"/>
                      <w:lang w:val="en-US"/>
                    </w:rPr>
                    <w:t xml:space="preserve">.5. Previous uterine perforation </w:t>
                  </w:r>
                </w:p>
                <w:p w14:paraId="17B87446" w14:textId="77777777" w:rsidR="00D861BA" w:rsidRPr="00084664" w:rsidRDefault="00D861BA" w:rsidP="0039623C">
                  <w:pPr>
                    <w:autoSpaceDE w:val="0"/>
                    <w:autoSpaceDN w:val="0"/>
                    <w:adjustRightInd w:val="0"/>
                    <w:spacing w:after="0" w:line="480" w:lineRule="auto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084664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/>
                    </w:rPr>
                    <w:t xml:space="preserve">0. No, 1. During curettage, 2. </w:t>
                  </w:r>
                  <w:r w:rsidRPr="0008466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During myomectomy, 3. During hysteroscopy </w:t>
                  </w:r>
                </w:p>
              </w:tc>
            </w:tr>
            <w:tr w:rsidR="00D861BA" w:rsidRPr="00084664" w14:paraId="703E0490" w14:textId="77777777" w:rsidTr="0039623C">
              <w:trPr>
                <w:trHeight w:val="209"/>
              </w:trPr>
              <w:tc>
                <w:tcPr>
                  <w:tcW w:w="0" w:type="auto"/>
                </w:tcPr>
                <w:p w14:paraId="3DF97108" w14:textId="77777777" w:rsidR="00D861BA" w:rsidRPr="00084664" w:rsidRDefault="00D861BA" w:rsidP="0039623C">
                  <w:pPr>
                    <w:autoSpaceDE w:val="0"/>
                    <w:autoSpaceDN w:val="0"/>
                    <w:adjustRightInd w:val="0"/>
                    <w:spacing w:after="0" w:line="480" w:lineRule="auto"/>
                    <w:rPr>
                      <w:rFonts w:ascii="Calibri" w:hAnsi="Calibri" w:cs="Calibri"/>
                      <w:sz w:val="24"/>
                      <w:szCs w:val="24"/>
                      <w:lang w:val="en-US"/>
                    </w:rPr>
                  </w:pPr>
                </w:p>
                <w:p w14:paraId="2572097D" w14:textId="77777777" w:rsidR="00D861BA" w:rsidRPr="00084664" w:rsidRDefault="00D861BA" w:rsidP="0039623C">
                  <w:pPr>
                    <w:autoSpaceDE w:val="0"/>
                    <w:autoSpaceDN w:val="0"/>
                    <w:adjustRightInd w:val="0"/>
                    <w:spacing w:after="0" w:line="480" w:lineRule="auto"/>
                    <w:rPr>
                      <w:rFonts w:ascii="Calibri" w:hAnsi="Calibri" w:cs="Calibri"/>
                      <w:color w:val="000000"/>
                      <w:lang w:val="en-US"/>
                    </w:rPr>
                  </w:pPr>
                  <w:r w:rsidRPr="00084664">
                    <w:rPr>
                      <w:rFonts w:ascii="Calibri" w:hAnsi="Calibri" w:cs="Calibri"/>
                      <w:color w:val="000000"/>
                      <w:lang w:val="en-US"/>
                    </w:rPr>
                    <w:t>2.</w:t>
                  </w:r>
                  <w:r>
                    <w:rPr>
                      <w:rFonts w:ascii="Calibri" w:hAnsi="Calibri" w:cs="Calibri"/>
                      <w:color w:val="000000"/>
                      <w:lang w:val="en-US"/>
                    </w:rPr>
                    <w:t>5</w:t>
                  </w:r>
                  <w:r w:rsidRPr="00084664">
                    <w:rPr>
                      <w:rFonts w:ascii="Calibri" w:hAnsi="Calibri" w:cs="Calibri"/>
                      <w:color w:val="000000"/>
                      <w:lang w:val="en-US"/>
                    </w:rPr>
                    <w:t xml:space="preserve">.6. Previous uterine rupture </w:t>
                  </w:r>
                </w:p>
                <w:p w14:paraId="22E2C220" w14:textId="77777777" w:rsidR="00D861BA" w:rsidRPr="00084664" w:rsidRDefault="00D861BA" w:rsidP="0039623C">
                  <w:pPr>
                    <w:autoSpaceDE w:val="0"/>
                    <w:autoSpaceDN w:val="0"/>
                    <w:adjustRightInd w:val="0"/>
                    <w:spacing w:after="0" w:line="480" w:lineRule="auto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084664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/>
                    </w:rPr>
                    <w:t xml:space="preserve">0. No, 1. Yes, 2. </w:t>
                  </w:r>
                  <w:r w:rsidRPr="0008466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Unknown </w:t>
                  </w:r>
                </w:p>
              </w:tc>
            </w:tr>
            <w:tr w:rsidR="00D861BA" w:rsidRPr="00084664" w14:paraId="36CD446C" w14:textId="77777777" w:rsidTr="0039623C">
              <w:trPr>
                <w:trHeight w:val="209"/>
              </w:trPr>
              <w:tc>
                <w:tcPr>
                  <w:tcW w:w="0" w:type="auto"/>
                </w:tcPr>
                <w:p w14:paraId="1641F855" w14:textId="77777777" w:rsidR="00D861BA" w:rsidRPr="00084664" w:rsidRDefault="00D861BA" w:rsidP="0039623C">
                  <w:pPr>
                    <w:autoSpaceDE w:val="0"/>
                    <w:autoSpaceDN w:val="0"/>
                    <w:adjustRightInd w:val="0"/>
                    <w:spacing w:after="0" w:line="480" w:lineRule="auto"/>
                    <w:rPr>
                      <w:rFonts w:ascii="Calibri" w:hAnsi="Calibri" w:cs="Calibri"/>
                      <w:sz w:val="24"/>
                      <w:szCs w:val="24"/>
                      <w:lang w:val="en-US"/>
                    </w:rPr>
                  </w:pPr>
                </w:p>
                <w:p w14:paraId="7BE09DA2" w14:textId="77777777" w:rsidR="00D861BA" w:rsidRPr="00084664" w:rsidRDefault="00D861BA" w:rsidP="0039623C">
                  <w:pPr>
                    <w:autoSpaceDE w:val="0"/>
                    <w:autoSpaceDN w:val="0"/>
                    <w:adjustRightInd w:val="0"/>
                    <w:spacing w:after="0" w:line="480" w:lineRule="auto"/>
                    <w:rPr>
                      <w:rFonts w:ascii="Calibri" w:hAnsi="Calibri" w:cs="Calibri"/>
                      <w:color w:val="000000"/>
                      <w:lang w:val="en-US"/>
                    </w:rPr>
                  </w:pPr>
                  <w:r w:rsidRPr="00084664">
                    <w:rPr>
                      <w:rFonts w:ascii="Calibri" w:hAnsi="Calibri" w:cs="Calibri"/>
                      <w:color w:val="000000"/>
                      <w:lang w:val="en-US"/>
                    </w:rPr>
                    <w:t>2.</w:t>
                  </w:r>
                  <w:r>
                    <w:rPr>
                      <w:rFonts w:ascii="Calibri" w:hAnsi="Calibri" w:cs="Calibri"/>
                      <w:color w:val="000000"/>
                      <w:lang w:val="en-US"/>
                    </w:rPr>
                    <w:t>5</w:t>
                  </w:r>
                  <w:r w:rsidRPr="00084664">
                    <w:rPr>
                      <w:rFonts w:ascii="Calibri" w:hAnsi="Calibri" w:cs="Calibri"/>
                      <w:color w:val="000000"/>
                      <w:lang w:val="en-US"/>
                    </w:rPr>
                    <w:t xml:space="preserve">.7. Previous fetal surgery </w:t>
                  </w:r>
                </w:p>
                <w:p w14:paraId="730C3800" w14:textId="77777777" w:rsidR="00D861BA" w:rsidRPr="00084664" w:rsidRDefault="00D861BA" w:rsidP="0039623C">
                  <w:pPr>
                    <w:autoSpaceDE w:val="0"/>
                    <w:autoSpaceDN w:val="0"/>
                    <w:adjustRightInd w:val="0"/>
                    <w:spacing w:after="0" w:line="480" w:lineRule="auto"/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</w:pPr>
                  <w:r w:rsidRPr="00084664"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/>
                    </w:rPr>
                    <w:t xml:space="preserve">0. No, 1. Laser, 2. RFA, 3. Fetoscopy (CDH), 4. Open (MMC), 5. </w:t>
                  </w:r>
                  <w:r w:rsidRPr="00084664">
                    <w:rPr>
                      <w:rFonts w:ascii="Calibri" w:hAnsi="Calibri" w:cs="Calibri"/>
                      <w:color w:val="000000"/>
                      <w:sz w:val="16"/>
                      <w:szCs w:val="16"/>
                    </w:rPr>
                    <w:t xml:space="preserve">Lsc MMC, 6. Transfusions, 7. Other </w:t>
                  </w:r>
                </w:p>
              </w:tc>
            </w:tr>
          </w:tbl>
          <w:p w14:paraId="7BC6B6C7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7F88491F" w14:textId="77777777" w:rsidR="00D861BA" w:rsidRPr="0087669A" w:rsidRDefault="00D861BA" w:rsidP="00D861BA">
      <w:pPr>
        <w:spacing w:line="480" w:lineRule="auto"/>
        <w:rPr>
          <w:lang w:val="en-US"/>
        </w:rPr>
      </w:pPr>
    </w:p>
    <w:tbl>
      <w:tblPr>
        <w:tblStyle w:val="Rastertabel4-Accent1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D861BA" w14:paraId="474D7925" w14:textId="77777777" w:rsidTr="00396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14:paraId="2A6A33AF" w14:textId="77777777" w:rsidR="00D861BA" w:rsidRPr="006E1ACF" w:rsidRDefault="00D861BA" w:rsidP="00D861BA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revious pregnancies</w:t>
            </w:r>
          </w:p>
        </w:tc>
      </w:tr>
      <w:tr w:rsidR="00D861BA" w14:paraId="6056F5A5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22D5F9B" w14:textId="77777777" w:rsidR="00D861BA" w:rsidRPr="00DA198A" w:rsidRDefault="00D861BA" w:rsidP="0039623C">
            <w:pPr>
              <w:spacing w:line="480" w:lineRule="auto"/>
            </w:pPr>
            <w:r w:rsidRPr="00DA198A">
              <w:t>G</w:t>
            </w:r>
            <w:r>
              <w:t>ravidity</w:t>
            </w:r>
          </w:p>
        </w:tc>
        <w:tc>
          <w:tcPr>
            <w:tcW w:w="4531" w:type="dxa"/>
          </w:tcPr>
          <w:p w14:paraId="21B964A6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xx</w:t>
            </w:r>
          </w:p>
        </w:tc>
      </w:tr>
      <w:tr w:rsidR="00D861BA" w14:paraId="2762F475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31A9469" w14:textId="77777777" w:rsidR="00D861BA" w:rsidRPr="00DA198A" w:rsidRDefault="00D861BA" w:rsidP="0039623C">
            <w:pPr>
              <w:spacing w:line="480" w:lineRule="auto"/>
            </w:pPr>
            <w:r w:rsidRPr="00DA198A">
              <w:t>Parity &gt;24w</w:t>
            </w:r>
          </w:p>
        </w:tc>
        <w:tc>
          <w:tcPr>
            <w:tcW w:w="4531" w:type="dxa"/>
          </w:tcPr>
          <w:p w14:paraId="2DBC2EFA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0-xx</w:t>
            </w:r>
          </w:p>
        </w:tc>
      </w:tr>
      <w:tr w:rsidR="00D861BA" w14:paraId="7E9C400F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A48E980" w14:textId="77777777" w:rsidR="00D861BA" w:rsidRPr="00DA198A" w:rsidRDefault="00D861BA" w:rsidP="0039623C">
            <w:pPr>
              <w:spacing w:line="480" w:lineRule="auto"/>
            </w:pPr>
            <w:r w:rsidRPr="00DA198A">
              <w:t xml:space="preserve">Alive </w:t>
            </w:r>
          </w:p>
        </w:tc>
        <w:tc>
          <w:tcPr>
            <w:tcW w:w="4531" w:type="dxa"/>
          </w:tcPr>
          <w:p w14:paraId="7A32816E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0-xx</w:t>
            </w:r>
          </w:p>
        </w:tc>
      </w:tr>
      <w:tr w:rsidR="00D861BA" w14:paraId="19A7B55E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B527D41" w14:textId="77777777" w:rsidR="00D861BA" w:rsidRPr="00DA198A" w:rsidRDefault="00D861BA" w:rsidP="0039623C">
            <w:pPr>
              <w:spacing w:line="480" w:lineRule="auto"/>
            </w:pPr>
            <w:r w:rsidRPr="00DA198A">
              <w:t>Misc</w:t>
            </w:r>
            <w:r>
              <w:t>arriage</w:t>
            </w:r>
            <w:r w:rsidRPr="00DA198A">
              <w:t xml:space="preserve"> &lt;8w</w:t>
            </w:r>
          </w:p>
        </w:tc>
        <w:tc>
          <w:tcPr>
            <w:tcW w:w="4531" w:type="dxa"/>
          </w:tcPr>
          <w:p w14:paraId="369BFF8E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0-xx</w:t>
            </w:r>
          </w:p>
        </w:tc>
      </w:tr>
      <w:tr w:rsidR="00D861BA" w14:paraId="52D540F9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1E59543" w14:textId="77777777" w:rsidR="00D861BA" w:rsidRPr="00DA198A" w:rsidRDefault="00D861BA" w:rsidP="0039623C">
            <w:pPr>
              <w:spacing w:line="480" w:lineRule="auto"/>
            </w:pPr>
            <w:r w:rsidRPr="00DA198A">
              <w:t>Misc</w:t>
            </w:r>
            <w:r>
              <w:t>arriage</w:t>
            </w:r>
            <w:r w:rsidRPr="00DA198A">
              <w:t xml:space="preserve"> 8-15w6d</w:t>
            </w:r>
          </w:p>
        </w:tc>
        <w:tc>
          <w:tcPr>
            <w:tcW w:w="4531" w:type="dxa"/>
          </w:tcPr>
          <w:p w14:paraId="6F9C1B6E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0-xx</w:t>
            </w:r>
          </w:p>
        </w:tc>
      </w:tr>
      <w:tr w:rsidR="00D861BA" w14:paraId="306A51BC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A2A6D97" w14:textId="77777777" w:rsidR="00D861BA" w:rsidRPr="00DA198A" w:rsidRDefault="00D861BA" w:rsidP="0039623C">
            <w:pPr>
              <w:spacing w:line="480" w:lineRule="auto"/>
            </w:pPr>
            <w:r w:rsidRPr="00DA198A">
              <w:t>Misc</w:t>
            </w:r>
            <w:r>
              <w:t>arriage</w:t>
            </w:r>
            <w:r w:rsidRPr="00DA198A">
              <w:t xml:space="preserve"> 16-23w6d</w:t>
            </w:r>
          </w:p>
        </w:tc>
        <w:tc>
          <w:tcPr>
            <w:tcW w:w="4531" w:type="dxa"/>
          </w:tcPr>
          <w:p w14:paraId="28BB3198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0-xx</w:t>
            </w:r>
          </w:p>
        </w:tc>
      </w:tr>
      <w:tr w:rsidR="00D861BA" w14:paraId="79EBAD52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9CE7801" w14:textId="77777777" w:rsidR="00D861BA" w:rsidRPr="00DA198A" w:rsidRDefault="00D861BA" w:rsidP="0039623C">
            <w:pPr>
              <w:spacing w:line="480" w:lineRule="auto"/>
            </w:pPr>
            <w:r w:rsidRPr="00DA198A">
              <w:t>PTB 24-27w6d</w:t>
            </w:r>
          </w:p>
        </w:tc>
        <w:tc>
          <w:tcPr>
            <w:tcW w:w="4531" w:type="dxa"/>
          </w:tcPr>
          <w:p w14:paraId="00DEAEFC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0-xx</w:t>
            </w:r>
          </w:p>
        </w:tc>
      </w:tr>
      <w:tr w:rsidR="00D861BA" w14:paraId="49D2399D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1651055" w14:textId="77777777" w:rsidR="00D861BA" w:rsidRPr="00DA198A" w:rsidRDefault="00D861BA" w:rsidP="0039623C">
            <w:pPr>
              <w:spacing w:line="480" w:lineRule="auto"/>
            </w:pPr>
            <w:r w:rsidRPr="00DA198A">
              <w:lastRenderedPageBreak/>
              <w:t>PTB 28-33w6d</w:t>
            </w:r>
          </w:p>
        </w:tc>
        <w:tc>
          <w:tcPr>
            <w:tcW w:w="4531" w:type="dxa"/>
          </w:tcPr>
          <w:p w14:paraId="7D3087AF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0-xx</w:t>
            </w:r>
          </w:p>
        </w:tc>
      </w:tr>
      <w:tr w:rsidR="00D861BA" w14:paraId="022B310F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0F90B63" w14:textId="77777777" w:rsidR="00D861BA" w:rsidRPr="00DA198A" w:rsidRDefault="00D861BA" w:rsidP="0039623C">
            <w:pPr>
              <w:spacing w:line="480" w:lineRule="auto"/>
            </w:pPr>
            <w:r w:rsidRPr="00DA198A">
              <w:t>PTB 34-36w6d</w:t>
            </w:r>
          </w:p>
        </w:tc>
        <w:tc>
          <w:tcPr>
            <w:tcW w:w="4531" w:type="dxa"/>
          </w:tcPr>
          <w:p w14:paraId="0D369628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0-xx</w:t>
            </w:r>
          </w:p>
        </w:tc>
      </w:tr>
      <w:tr w:rsidR="00D861BA" w14:paraId="7659357A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E05CC96" w14:textId="77777777" w:rsidR="00D861BA" w:rsidRPr="00DA198A" w:rsidRDefault="00D861BA" w:rsidP="0039623C">
            <w:pPr>
              <w:spacing w:line="480" w:lineRule="auto"/>
            </w:pPr>
            <w:r w:rsidRPr="00DA198A">
              <w:t>Prev</w:t>
            </w:r>
            <w:r>
              <w:t>ious</w:t>
            </w:r>
            <w:r w:rsidRPr="00DA198A">
              <w:t xml:space="preserve"> induced misc</w:t>
            </w:r>
            <w:r>
              <w:t>arriage</w:t>
            </w:r>
          </w:p>
        </w:tc>
        <w:tc>
          <w:tcPr>
            <w:tcW w:w="4531" w:type="dxa"/>
          </w:tcPr>
          <w:p w14:paraId="4F8682EA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0-xx</w:t>
            </w:r>
          </w:p>
        </w:tc>
      </w:tr>
      <w:tr w:rsidR="00D861BA" w14:paraId="31BD08DB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7658DCB" w14:textId="77777777" w:rsidR="00D861BA" w:rsidRPr="00DA198A" w:rsidRDefault="00D861BA" w:rsidP="0039623C">
            <w:pPr>
              <w:spacing w:line="480" w:lineRule="auto"/>
            </w:pPr>
            <w:r w:rsidRPr="00DA198A">
              <w:t>Prev</w:t>
            </w:r>
            <w:r>
              <w:t>ious</w:t>
            </w:r>
            <w:r w:rsidRPr="00DA198A">
              <w:t xml:space="preserve"> induced labour</w:t>
            </w:r>
          </w:p>
        </w:tc>
        <w:tc>
          <w:tcPr>
            <w:tcW w:w="4531" w:type="dxa"/>
          </w:tcPr>
          <w:p w14:paraId="6DFD83FA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0-xx</w:t>
            </w:r>
          </w:p>
        </w:tc>
      </w:tr>
      <w:tr w:rsidR="00D861BA" w14:paraId="51C06782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C0976ED" w14:textId="77777777" w:rsidR="00D861BA" w:rsidRPr="00DA198A" w:rsidRDefault="00D861BA" w:rsidP="0039623C">
            <w:pPr>
              <w:spacing w:line="480" w:lineRule="auto"/>
            </w:pPr>
            <w:r w:rsidRPr="00DA198A">
              <w:t>Prev</w:t>
            </w:r>
            <w:r>
              <w:t>ious</w:t>
            </w:r>
            <w:r w:rsidRPr="00DA198A">
              <w:t xml:space="preserve"> </w:t>
            </w:r>
            <w:r>
              <w:t>vaginal delivery</w:t>
            </w:r>
          </w:p>
        </w:tc>
        <w:tc>
          <w:tcPr>
            <w:tcW w:w="4531" w:type="dxa"/>
          </w:tcPr>
          <w:p w14:paraId="522432DF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0-xx</w:t>
            </w:r>
          </w:p>
        </w:tc>
      </w:tr>
      <w:tr w:rsidR="00D861BA" w14:paraId="180101FD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D4FBF8A" w14:textId="77777777" w:rsidR="00D861BA" w:rsidRPr="00DA198A" w:rsidRDefault="00D861BA" w:rsidP="0039623C">
            <w:pPr>
              <w:spacing w:line="480" w:lineRule="auto"/>
            </w:pPr>
            <w:r w:rsidRPr="00DA198A">
              <w:t>Prev</w:t>
            </w:r>
            <w:r>
              <w:t>ious</w:t>
            </w:r>
            <w:r w:rsidRPr="00DA198A">
              <w:t xml:space="preserve"> </w:t>
            </w:r>
            <w:r>
              <w:t>cesarean delivery</w:t>
            </w:r>
          </w:p>
        </w:tc>
        <w:tc>
          <w:tcPr>
            <w:tcW w:w="4531" w:type="dxa"/>
          </w:tcPr>
          <w:p w14:paraId="5773FEC0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Auto Field</w:t>
            </w:r>
          </w:p>
        </w:tc>
      </w:tr>
      <w:tr w:rsidR="00D861BA" w14:paraId="32FF6C66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9B61282" w14:textId="77777777" w:rsidR="00D861BA" w:rsidRPr="00DA198A" w:rsidRDefault="00D861BA" w:rsidP="0039623C">
            <w:pPr>
              <w:spacing w:line="480" w:lineRule="auto"/>
            </w:pPr>
            <w:r w:rsidRPr="00DA198A">
              <w:t>Prev</w:t>
            </w:r>
            <w:r>
              <w:t>ious</w:t>
            </w:r>
            <w:r w:rsidRPr="00DA198A">
              <w:t xml:space="preserve"> elective </w:t>
            </w:r>
            <w:r>
              <w:t>cesarean delivery</w:t>
            </w:r>
          </w:p>
        </w:tc>
        <w:tc>
          <w:tcPr>
            <w:tcW w:w="4531" w:type="dxa"/>
          </w:tcPr>
          <w:p w14:paraId="58F10FFE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0-xx</w:t>
            </w:r>
          </w:p>
        </w:tc>
      </w:tr>
      <w:tr w:rsidR="00D861BA" w14:paraId="119F9E89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BEE58D4" w14:textId="77777777" w:rsidR="00D861BA" w:rsidRPr="00DA198A" w:rsidRDefault="00D861BA" w:rsidP="0039623C">
            <w:pPr>
              <w:spacing w:line="480" w:lineRule="auto"/>
            </w:pPr>
            <w:r w:rsidRPr="00DA198A">
              <w:t>Prev</w:t>
            </w:r>
            <w:r>
              <w:t>ious</w:t>
            </w:r>
            <w:r w:rsidRPr="00DA198A">
              <w:t xml:space="preserve"> emergency </w:t>
            </w:r>
            <w:r>
              <w:t>cesarean delivery</w:t>
            </w:r>
          </w:p>
        </w:tc>
        <w:tc>
          <w:tcPr>
            <w:tcW w:w="4531" w:type="dxa"/>
          </w:tcPr>
          <w:p w14:paraId="51D27356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0-xx</w:t>
            </w:r>
          </w:p>
        </w:tc>
      </w:tr>
      <w:tr w:rsidR="00D861BA" w14:paraId="3304CF97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3919DA6" w14:textId="77777777" w:rsidR="00D861BA" w:rsidRPr="00DA198A" w:rsidRDefault="00D861BA" w:rsidP="0039623C">
            <w:pPr>
              <w:spacing w:line="480" w:lineRule="auto"/>
            </w:pPr>
            <w:r w:rsidRPr="00DA198A">
              <w:t>Prev</w:t>
            </w:r>
            <w:r>
              <w:t>ious</w:t>
            </w:r>
            <w:r w:rsidRPr="00DA198A">
              <w:t xml:space="preserve"> sPTB</w:t>
            </w:r>
            <w:r>
              <w:t xml:space="preserve"> (24-36w6d)</w:t>
            </w:r>
          </w:p>
        </w:tc>
        <w:tc>
          <w:tcPr>
            <w:tcW w:w="4531" w:type="dxa"/>
          </w:tcPr>
          <w:p w14:paraId="7459C5C3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0-xx</w:t>
            </w:r>
          </w:p>
        </w:tc>
      </w:tr>
      <w:tr w:rsidR="00D861BA" w14:paraId="00845EB7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A9C902C" w14:textId="77777777" w:rsidR="00D861BA" w:rsidRPr="00DA198A" w:rsidRDefault="00D861BA" w:rsidP="0039623C">
            <w:pPr>
              <w:spacing w:line="480" w:lineRule="auto"/>
            </w:pPr>
            <w:r w:rsidRPr="00DA198A">
              <w:t>Earliest sPTB GA xxw</w:t>
            </w:r>
          </w:p>
        </w:tc>
        <w:tc>
          <w:tcPr>
            <w:tcW w:w="4531" w:type="dxa"/>
          </w:tcPr>
          <w:p w14:paraId="4353CA4A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xx</w:t>
            </w:r>
          </w:p>
        </w:tc>
      </w:tr>
      <w:tr w:rsidR="00D861BA" w14:paraId="23908D46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132402F" w14:textId="77777777" w:rsidR="00D861BA" w:rsidRPr="00DA198A" w:rsidRDefault="00D861BA" w:rsidP="0039623C">
            <w:pPr>
              <w:spacing w:line="480" w:lineRule="auto"/>
            </w:pPr>
            <w:r w:rsidRPr="00DA198A">
              <w:t>Earliest sPTB GA xd</w:t>
            </w:r>
          </w:p>
        </w:tc>
        <w:tc>
          <w:tcPr>
            <w:tcW w:w="4531" w:type="dxa"/>
          </w:tcPr>
          <w:p w14:paraId="2FD543A3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x</w:t>
            </w:r>
          </w:p>
        </w:tc>
      </w:tr>
      <w:tr w:rsidR="00D861BA" w14:paraId="0E3F1488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B886DB9" w14:textId="77777777" w:rsidR="00D861BA" w:rsidRPr="00DA198A" w:rsidRDefault="00D861BA" w:rsidP="0039623C">
            <w:pPr>
              <w:spacing w:line="480" w:lineRule="auto"/>
            </w:pPr>
            <w:r w:rsidRPr="00DA198A">
              <w:t>Earliest sPTB GA calc</w:t>
            </w:r>
          </w:p>
        </w:tc>
        <w:tc>
          <w:tcPr>
            <w:tcW w:w="4531" w:type="dxa"/>
          </w:tcPr>
          <w:p w14:paraId="3BE6545C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Auto Field</w:t>
            </w:r>
          </w:p>
        </w:tc>
      </w:tr>
      <w:tr w:rsidR="00D861BA" w:rsidRPr="003175A7" w14:paraId="3BC80538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5036758" w14:textId="77777777" w:rsidR="00D861BA" w:rsidRPr="000350F7" w:rsidRDefault="00D861BA" w:rsidP="0039623C">
            <w:pPr>
              <w:spacing w:line="480" w:lineRule="auto"/>
              <w:rPr>
                <w:b w:val="0"/>
                <w:bCs w:val="0"/>
              </w:rPr>
            </w:pPr>
            <w:r>
              <w:t>Previous cerclage</w:t>
            </w:r>
          </w:p>
        </w:tc>
        <w:tc>
          <w:tcPr>
            <w:tcW w:w="4531" w:type="dxa"/>
          </w:tcPr>
          <w:p w14:paraId="0EA06ED1" w14:textId="77777777" w:rsidR="00D861BA" w:rsidRPr="000350F7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0350F7">
              <w:rPr>
                <w:lang w:val="en-US"/>
              </w:rPr>
              <w:t>no, 1. vaginal 1x, 2.</w:t>
            </w:r>
            <w:r>
              <w:rPr>
                <w:lang w:val="en-US"/>
              </w:rPr>
              <w:t xml:space="preserve"> </w:t>
            </w:r>
            <w:r w:rsidRPr="000350F7">
              <w:rPr>
                <w:lang w:val="en-US"/>
              </w:rPr>
              <w:t>vaginal &gt;1, 3.</w:t>
            </w:r>
            <w:r>
              <w:rPr>
                <w:lang w:val="en-US"/>
              </w:rPr>
              <w:t xml:space="preserve"> </w:t>
            </w:r>
            <w:r w:rsidRPr="000350F7">
              <w:rPr>
                <w:lang w:val="en-US"/>
              </w:rPr>
              <w:t>vaginal and abdominal, 4.</w:t>
            </w:r>
            <w:r>
              <w:rPr>
                <w:lang w:val="en-US"/>
              </w:rPr>
              <w:t xml:space="preserve"> </w:t>
            </w:r>
            <w:r w:rsidRPr="000350F7">
              <w:rPr>
                <w:lang w:val="en-US"/>
              </w:rPr>
              <w:t>abdominal only</w:t>
            </w:r>
          </w:p>
        </w:tc>
      </w:tr>
      <w:tr w:rsidR="00D861BA" w14:paraId="776FA72C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37CFF27" w14:textId="77777777" w:rsidR="00D861BA" w:rsidRPr="00DA198A" w:rsidRDefault="00D861BA" w:rsidP="0039623C">
            <w:pPr>
              <w:spacing w:line="480" w:lineRule="auto"/>
            </w:pPr>
            <w:r>
              <w:t>Last cerclage GA xxw</w:t>
            </w:r>
          </w:p>
        </w:tc>
        <w:tc>
          <w:tcPr>
            <w:tcW w:w="4531" w:type="dxa"/>
          </w:tcPr>
          <w:p w14:paraId="6D552B6B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x</w:t>
            </w:r>
          </w:p>
        </w:tc>
      </w:tr>
      <w:tr w:rsidR="00D861BA" w14:paraId="1908E34D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16D3434" w14:textId="77777777" w:rsidR="00D861BA" w:rsidRDefault="00D861BA" w:rsidP="0039623C">
            <w:pPr>
              <w:spacing w:line="480" w:lineRule="auto"/>
            </w:pPr>
            <w:r>
              <w:t>Last cerclage GA xxd</w:t>
            </w:r>
          </w:p>
        </w:tc>
        <w:tc>
          <w:tcPr>
            <w:tcW w:w="4531" w:type="dxa"/>
          </w:tcPr>
          <w:p w14:paraId="2578740D" w14:textId="77777777" w:rsidR="00D861B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x</w:t>
            </w:r>
          </w:p>
        </w:tc>
      </w:tr>
    </w:tbl>
    <w:p w14:paraId="0504CCE1" w14:textId="77777777" w:rsidR="00D861BA" w:rsidRPr="00C64610" w:rsidRDefault="00D861BA" w:rsidP="00D861BA">
      <w:pPr>
        <w:spacing w:line="480" w:lineRule="auto"/>
      </w:pPr>
    </w:p>
    <w:tbl>
      <w:tblPr>
        <w:tblStyle w:val="Rastertabel4-Accent1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D861BA" w14:paraId="0E36FA87" w14:textId="77777777" w:rsidTr="00396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14:paraId="2434874A" w14:textId="77777777" w:rsidR="00D861BA" w:rsidRPr="00BA7C33" w:rsidRDefault="00D861BA" w:rsidP="00D861BA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This </w:t>
            </w:r>
            <w:r w:rsidRPr="00BA7C33">
              <w:rPr>
                <w:lang w:val="en-US"/>
              </w:rPr>
              <w:t>pregnanc</w:t>
            </w:r>
            <w:r>
              <w:rPr>
                <w:lang w:val="en-US"/>
              </w:rPr>
              <w:t>y</w:t>
            </w:r>
          </w:p>
        </w:tc>
      </w:tr>
      <w:tr w:rsidR="00D861BA" w14:paraId="029EAB0C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E35BBF2" w14:textId="77777777" w:rsidR="00D861BA" w:rsidRPr="00DA198A" w:rsidRDefault="00D861BA" w:rsidP="0039623C">
            <w:pPr>
              <w:spacing w:line="480" w:lineRule="auto"/>
            </w:pPr>
            <w:r w:rsidRPr="00DA198A">
              <w:t>EDD</w:t>
            </w:r>
          </w:p>
        </w:tc>
        <w:tc>
          <w:tcPr>
            <w:tcW w:w="4531" w:type="dxa"/>
          </w:tcPr>
          <w:p w14:paraId="1E7827E1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(dd/mm/yyyy)</w:t>
            </w:r>
          </w:p>
        </w:tc>
      </w:tr>
      <w:tr w:rsidR="00D861BA" w14:paraId="40D5520C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C14A9B4" w14:textId="77777777" w:rsidR="00D861BA" w:rsidRPr="00DA198A" w:rsidRDefault="00D861BA" w:rsidP="0039623C">
            <w:pPr>
              <w:spacing w:line="480" w:lineRule="auto"/>
            </w:pPr>
            <w:r w:rsidRPr="00DA198A">
              <w:t>Dating US date</w:t>
            </w:r>
          </w:p>
        </w:tc>
        <w:tc>
          <w:tcPr>
            <w:tcW w:w="4531" w:type="dxa"/>
          </w:tcPr>
          <w:p w14:paraId="5FBF16AA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(dd/mm/yyyy)</w:t>
            </w:r>
          </w:p>
        </w:tc>
      </w:tr>
      <w:tr w:rsidR="00D861BA" w14:paraId="42FC3CCE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2B96B7A" w14:textId="77777777" w:rsidR="00D861BA" w:rsidRPr="00DA198A" w:rsidRDefault="00D861BA" w:rsidP="0039623C">
            <w:pPr>
              <w:spacing w:line="480" w:lineRule="auto"/>
            </w:pPr>
            <w:r w:rsidRPr="00DA198A">
              <w:t>GA date US (w)</w:t>
            </w:r>
          </w:p>
        </w:tc>
        <w:tc>
          <w:tcPr>
            <w:tcW w:w="4531" w:type="dxa"/>
          </w:tcPr>
          <w:p w14:paraId="2E5D0E59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xx</w:t>
            </w:r>
          </w:p>
        </w:tc>
      </w:tr>
      <w:tr w:rsidR="00D861BA" w14:paraId="05EDD11E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1B587D2" w14:textId="77777777" w:rsidR="00D861BA" w:rsidRPr="00DA198A" w:rsidRDefault="00D861BA" w:rsidP="0039623C">
            <w:pPr>
              <w:spacing w:line="480" w:lineRule="auto"/>
            </w:pPr>
            <w:r w:rsidRPr="00DA198A">
              <w:t>GA date US (d)</w:t>
            </w:r>
          </w:p>
        </w:tc>
        <w:tc>
          <w:tcPr>
            <w:tcW w:w="4531" w:type="dxa"/>
          </w:tcPr>
          <w:p w14:paraId="0C286D17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x</w:t>
            </w:r>
          </w:p>
        </w:tc>
      </w:tr>
      <w:tr w:rsidR="00D861BA" w14:paraId="1B33CF3D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F7C2380" w14:textId="77777777" w:rsidR="00D861BA" w:rsidRPr="00DA198A" w:rsidRDefault="00D861BA" w:rsidP="0039623C">
            <w:pPr>
              <w:spacing w:line="480" w:lineRule="auto"/>
            </w:pPr>
            <w:r w:rsidRPr="00DA198A">
              <w:t>GA date US Calculated</w:t>
            </w:r>
          </w:p>
        </w:tc>
        <w:tc>
          <w:tcPr>
            <w:tcW w:w="4531" w:type="dxa"/>
          </w:tcPr>
          <w:p w14:paraId="286A9070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Auto Field</w:t>
            </w:r>
          </w:p>
        </w:tc>
      </w:tr>
      <w:tr w:rsidR="00D861BA" w:rsidRPr="003175A7" w14:paraId="1B87E0BD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DA213A1" w14:textId="77777777" w:rsidR="00D861BA" w:rsidRPr="00DA198A" w:rsidRDefault="00D861BA" w:rsidP="0039623C">
            <w:pPr>
              <w:spacing w:line="480" w:lineRule="auto"/>
            </w:pPr>
            <w:r w:rsidRPr="00DA198A">
              <w:t>Cervical length screening</w:t>
            </w:r>
          </w:p>
        </w:tc>
        <w:tc>
          <w:tcPr>
            <w:tcW w:w="4531" w:type="dxa"/>
          </w:tcPr>
          <w:p w14:paraId="3DD7D15E" w14:textId="77777777" w:rsidR="00D861BA" w:rsidRPr="007E58D8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98A">
              <w:rPr>
                <w:lang w:val="en-US"/>
              </w:rPr>
              <w:t xml:space="preserve">0. No; 1. At 20w US; </w:t>
            </w:r>
            <w:r>
              <w:rPr>
                <w:lang w:val="en-US"/>
              </w:rPr>
              <w:t>2</w:t>
            </w:r>
            <w:r w:rsidRPr="00DA198A">
              <w:rPr>
                <w:lang w:val="en-US"/>
              </w:rPr>
              <w:t xml:space="preserve">. </w:t>
            </w:r>
            <w:r w:rsidRPr="007E58D8">
              <w:rPr>
                <w:lang w:val="en-US"/>
              </w:rPr>
              <w:t>From 14-16w</w:t>
            </w:r>
          </w:p>
        </w:tc>
      </w:tr>
      <w:tr w:rsidR="00D861BA" w14:paraId="29E8DEAE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6C5611E" w14:textId="77777777" w:rsidR="00D861BA" w:rsidRPr="00DA198A" w:rsidRDefault="00D861BA" w:rsidP="0039623C">
            <w:pPr>
              <w:spacing w:line="480" w:lineRule="auto"/>
              <w:rPr>
                <w:lang w:val="en-US"/>
              </w:rPr>
            </w:pPr>
            <w:r w:rsidRPr="00DA198A">
              <w:rPr>
                <w:lang w:val="en-US"/>
              </w:rPr>
              <w:t>CxL Screening from  GA xxw</w:t>
            </w:r>
          </w:p>
        </w:tc>
        <w:tc>
          <w:tcPr>
            <w:tcW w:w="4531" w:type="dxa"/>
          </w:tcPr>
          <w:p w14:paraId="1D2B870E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xx</w:t>
            </w:r>
          </w:p>
        </w:tc>
      </w:tr>
      <w:tr w:rsidR="00D861BA" w14:paraId="3523B4AD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5B394B2" w14:textId="77777777" w:rsidR="00D861BA" w:rsidRPr="00DA198A" w:rsidRDefault="00D861BA" w:rsidP="0039623C">
            <w:pPr>
              <w:spacing w:line="480" w:lineRule="auto"/>
              <w:rPr>
                <w:lang w:val="en-US"/>
              </w:rPr>
            </w:pPr>
            <w:r w:rsidRPr="00DA198A">
              <w:rPr>
                <w:lang w:val="en-US"/>
              </w:rPr>
              <w:lastRenderedPageBreak/>
              <w:t>CxL Screening from  GA xd</w:t>
            </w:r>
          </w:p>
        </w:tc>
        <w:tc>
          <w:tcPr>
            <w:tcW w:w="4531" w:type="dxa"/>
          </w:tcPr>
          <w:p w14:paraId="355C688D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x</w:t>
            </w:r>
          </w:p>
        </w:tc>
      </w:tr>
      <w:tr w:rsidR="00D861BA" w14:paraId="5D3863FB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5D72751" w14:textId="77777777" w:rsidR="00D861BA" w:rsidRPr="00DA198A" w:rsidRDefault="00D861BA" w:rsidP="0039623C">
            <w:pPr>
              <w:spacing w:line="480" w:lineRule="auto"/>
              <w:rPr>
                <w:lang w:val="en-US"/>
              </w:rPr>
            </w:pPr>
            <w:r w:rsidRPr="00DA198A">
              <w:rPr>
                <w:lang w:val="en-US"/>
              </w:rPr>
              <w:t>CxL Screening from  GA Calculated</w:t>
            </w:r>
          </w:p>
        </w:tc>
        <w:tc>
          <w:tcPr>
            <w:tcW w:w="4531" w:type="dxa"/>
          </w:tcPr>
          <w:p w14:paraId="1A0C196F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Auto Field</w:t>
            </w:r>
          </w:p>
        </w:tc>
      </w:tr>
      <w:tr w:rsidR="00D861BA" w:rsidRPr="003175A7" w14:paraId="328DF727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76077E9" w14:textId="77777777" w:rsidR="00D861BA" w:rsidRPr="00DA198A" w:rsidRDefault="00D861BA" w:rsidP="0039623C">
            <w:pPr>
              <w:spacing w:line="480" w:lineRule="auto"/>
            </w:pPr>
            <w:r w:rsidRPr="00DA198A">
              <w:t>Clinical Presentation</w:t>
            </w:r>
          </w:p>
        </w:tc>
        <w:tc>
          <w:tcPr>
            <w:tcW w:w="4531" w:type="dxa"/>
          </w:tcPr>
          <w:p w14:paraId="2AE51CC8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98A">
              <w:rPr>
                <w:lang w:val="en-US"/>
              </w:rPr>
              <w:t>0. None; 1. PVB/antepartum hemorrhage; 2. abdominal pressure/pain; 3. other (specify)</w:t>
            </w:r>
          </w:p>
        </w:tc>
      </w:tr>
      <w:tr w:rsidR="00D861BA" w14:paraId="353CB836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B4F6C7C" w14:textId="77777777" w:rsidR="00D861BA" w:rsidRPr="00DA198A" w:rsidRDefault="00D861BA" w:rsidP="0039623C">
            <w:pPr>
              <w:spacing w:line="480" w:lineRule="auto"/>
            </w:pPr>
            <w:r w:rsidRPr="00DA198A">
              <w:t>Vag Bleeding</w:t>
            </w:r>
          </w:p>
        </w:tc>
        <w:tc>
          <w:tcPr>
            <w:tcW w:w="4531" w:type="dxa"/>
          </w:tcPr>
          <w:p w14:paraId="0101984F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rPr>
                <w:lang w:val="en-US"/>
              </w:rPr>
              <w:t xml:space="preserve">0. No, 1. Limited single episode; 2. Limited multiple episodes; 3. </w:t>
            </w:r>
            <w:r w:rsidRPr="00DA198A">
              <w:t xml:space="preserve">Complicated heavy bleed </w:t>
            </w:r>
            <w:r>
              <w:t>with admission</w:t>
            </w:r>
          </w:p>
        </w:tc>
      </w:tr>
      <w:tr w:rsidR="00D861BA" w14:paraId="4A3ABFB2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573BB38" w14:textId="77777777" w:rsidR="00D861BA" w:rsidRPr="00DA198A" w:rsidRDefault="00D861BA" w:rsidP="0039623C">
            <w:pPr>
              <w:spacing w:line="480" w:lineRule="auto"/>
            </w:pPr>
            <w:r w:rsidRPr="00DA198A">
              <w:t>Vag Bleeding GA xxw</w:t>
            </w:r>
          </w:p>
        </w:tc>
        <w:tc>
          <w:tcPr>
            <w:tcW w:w="4531" w:type="dxa"/>
          </w:tcPr>
          <w:p w14:paraId="73E2433F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xx</w:t>
            </w:r>
          </w:p>
        </w:tc>
      </w:tr>
      <w:tr w:rsidR="00D861BA" w14:paraId="317D6F3B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AD8FA96" w14:textId="77777777" w:rsidR="00D861BA" w:rsidRPr="00DA198A" w:rsidRDefault="00D861BA" w:rsidP="0039623C">
            <w:pPr>
              <w:spacing w:line="480" w:lineRule="auto"/>
            </w:pPr>
            <w:r w:rsidRPr="00DA198A">
              <w:t>Vag Bleeding GA xd</w:t>
            </w:r>
          </w:p>
        </w:tc>
        <w:tc>
          <w:tcPr>
            <w:tcW w:w="4531" w:type="dxa"/>
          </w:tcPr>
          <w:p w14:paraId="01122E0E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x</w:t>
            </w:r>
          </w:p>
        </w:tc>
      </w:tr>
      <w:tr w:rsidR="00D861BA" w14:paraId="6721B03F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421015A" w14:textId="77777777" w:rsidR="00D861BA" w:rsidRPr="00DA198A" w:rsidRDefault="00D861BA" w:rsidP="0039623C">
            <w:pPr>
              <w:spacing w:line="480" w:lineRule="auto"/>
            </w:pPr>
            <w:r w:rsidRPr="00DA198A">
              <w:t>Vag Bleeding GA cal</w:t>
            </w:r>
          </w:p>
        </w:tc>
        <w:tc>
          <w:tcPr>
            <w:tcW w:w="4531" w:type="dxa"/>
          </w:tcPr>
          <w:p w14:paraId="713DB3A5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Auto Field</w:t>
            </w:r>
          </w:p>
        </w:tc>
      </w:tr>
      <w:tr w:rsidR="00D861BA" w14:paraId="35A4788C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2734751" w14:textId="77777777" w:rsidR="00D861BA" w:rsidRPr="00DA198A" w:rsidRDefault="00D861BA" w:rsidP="0039623C">
            <w:pPr>
              <w:spacing w:line="480" w:lineRule="auto"/>
            </w:pPr>
            <w:r w:rsidRPr="00DA198A">
              <w:t>TVUCxL last/preop (mm)</w:t>
            </w:r>
          </w:p>
        </w:tc>
        <w:tc>
          <w:tcPr>
            <w:tcW w:w="4531" w:type="dxa"/>
          </w:tcPr>
          <w:p w14:paraId="6B83AD83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xx</w:t>
            </w:r>
          </w:p>
        </w:tc>
      </w:tr>
      <w:tr w:rsidR="00D861BA" w14:paraId="26F83D60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1B15360" w14:textId="77777777" w:rsidR="00D861BA" w:rsidRPr="00DA198A" w:rsidRDefault="00D861BA" w:rsidP="0039623C">
            <w:pPr>
              <w:spacing w:line="480" w:lineRule="auto"/>
            </w:pPr>
            <w:r w:rsidRPr="00DA198A">
              <w:t>TVU Funnel Length (mm)</w:t>
            </w:r>
          </w:p>
        </w:tc>
        <w:tc>
          <w:tcPr>
            <w:tcW w:w="4531" w:type="dxa"/>
          </w:tcPr>
          <w:p w14:paraId="0AD84C6A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xx</w:t>
            </w:r>
          </w:p>
        </w:tc>
      </w:tr>
      <w:tr w:rsidR="00D861BA" w14:paraId="28BF3F86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C57658F" w14:textId="77777777" w:rsidR="00D861BA" w:rsidRPr="00DA198A" w:rsidRDefault="00D861BA" w:rsidP="0039623C">
            <w:pPr>
              <w:spacing w:line="480" w:lineRule="auto"/>
            </w:pPr>
            <w:r w:rsidRPr="00DA198A">
              <w:t>TVU Funnel Width (mm)</w:t>
            </w:r>
          </w:p>
        </w:tc>
        <w:tc>
          <w:tcPr>
            <w:tcW w:w="4531" w:type="dxa"/>
          </w:tcPr>
          <w:p w14:paraId="5FDFD36F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xx</w:t>
            </w:r>
          </w:p>
        </w:tc>
      </w:tr>
      <w:tr w:rsidR="00D861BA" w14:paraId="52311B39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BF4D2F1" w14:textId="77777777" w:rsidR="00D861BA" w:rsidRPr="00DA198A" w:rsidRDefault="00D861BA" w:rsidP="0039623C">
            <w:pPr>
              <w:spacing w:line="480" w:lineRule="auto"/>
            </w:pPr>
            <w:r w:rsidRPr="00DA198A">
              <w:t>TVU Sludge</w:t>
            </w:r>
          </w:p>
        </w:tc>
        <w:tc>
          <w:tcPr>
            <w:tcW w:w="4531" w:type="dxa"/>
          </w:tcPr>
          <w:p w14:paraId="0A4D4A89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0 None; 1 Present</w:t>
            </w:r>
          </w:p>
        </w:tc>
      </w:tr>
      <w:tr w:rsidR="00D861BA" w14:paraId="05DC905C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0EE2F0D" w14:textId="77777777" w:rsidR="00D861BA" w:rsidRPr="00DA198A" w:rsidRDefault="00D861BA" w:rsidP="0039623C">
            <w:pPr>
              <w:spacing w:line="480" w:lineRule="auto"/>
            </w:pPr>
            <w:r w:rsidRPr="00DA198A">
              <w:t>Clinical dilatation (mm)</w:t>
            </w:r>
          </w:p>
        </w:tc>
        <w:tc>
          <w:tcPr>
            <w:tcW w:w="4531" w:type="dxa"/>
          </w:tcPr>
          <w:p w14:paraId="0C8FDB4B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0-xx</w:t>
            </w:r>
          </w:p>
        </w:tc>
      </w:tr>
    </w:tbl>
    <w:p w14:paraId="799AD12A" w14:textId="77777777" w:rsidR="00D861BA" w:rsidRDefault="00D861BA" w:rsidP="00D861BA">
      <w:pPr>
        <w:spacing w:line="480" w:lineRule="auto"/>
      </w:pPr>
    </w:p>
    <w:tbl>
      <w:tblPr>
        <w:tblStyle w:val="Rastertabel4-Accent1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D861BA" w14:paraId="04ECCF4E" w14:textId="77777777" w:rsidTr="00396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14:paraId="43573DDB" w14:textId="77777777" w:rsidR="00D861BA" w:rsidRPr="00670FB3" w:rsidRDefault="00D861BA" w:rsidP="00D861BA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erclage in this pregn</w:t>
            </w:r>
            <w:r w:rsidRPr="00670FB3">
              <w:rPr>
                <w:lang w:val="en-US"/>
              </w:rPr>
              <w:t>ancy</w:t>
            </w:r>
          </w:p>
        </w:tc>
      </w:tr>
      <w:tr w:rsidR="00D861BA" w:rsidRPr="003175A7" w14:paraId="6C89C3CD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BD9A786" w14:textId="77777777" w:rsidR="00D861BA" w:rsidRPr="00DA198A" w:rsidRDefault="00D861BA" w:rsidP="0039623C">
            <w:pPr>
              <w:spacing w:line="480" w:lineRule="auto"/>
            </w:pPr>
            <w:r w:rsidRPr="00DA198A">
              <w:t>Precerclage Urine Culture/PCR</w:t>
            </w:r>
          </w:p>
        </w:tc>
        <w:tc>
          <w:tcPr>
            <w:tcW w:w="4531" w:type="dxa"/>
          </w:tcPr>
          <w:p w14:paraId="37FC7E65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98A">
              <w:rPr>
                <w:lang w:val="en-US"/>
              </w:rPr>
              <w:t>0. Not done; 1. Neg; 2. Pos Culture</w:t>
            </w:r>
          </w:p>
        </w:tc>
      </w:tr>
      <w:tr w:rsidR="00D861BA" w14:paraId="03047BA7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C298AE0" w14:textId="77777777" w:rsidR="00D861BA" w:rsidRPr="00DA198A" w:rsidRDefault="00D861BA" w:rsidP="0039623C">
            <w:pPr>
              <w:spacing w:line="480" w:lineRule="auto"/>
            </w:pPr>
            <w:r w:rsidRPr="00DA198A">
              <w:t>Precerclage Urine Microbe</w:t>
            </w:r>
          </w:p>
        </w:tc>
        <w:tc>
          <w:tcPr>
            <w:tcW w:w="4531" w:type="dxa"/>
          </w:tcPr>
          <w:p w14:paraId="60C1B9DF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61BA" w:rsidRPr="003175A7" w14:paraId="5A4B88BA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E086EC3" w14:textId="77777777" w:rsidR="00D861BA" w:rsidRPr="00DA198A" w:rsidRDefault="00D861BA" w:rsidP="0039623C">
            <w:pPr>
              <w:spacing w:line="480" w:lineRule="auto"/>
            </w:pPr>
            <w:r w:rsidRPr="00DA198A">
              <w:t>Precerclage Vaginal Culture/PCR</w:t>
            </w:r>
          </w:p>
        </w:tc>
        <w:tc>
          <w:tcPr>
            <w:tcW w:w="4531" w:type="dxa"/>
          </w:tcPr>
          <w:p w14:paraId="048E186C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98A">
              <w:rPr>
                <w:lang w:val="en-US"/>
              </w:rPr>
              <w:t>0. Not done; 1. Neg; 2. Pos Culture</w:t>
            </w:r>
          </w:p>
        </w:tc>
      </w:tr>
      <w:tr w:rsidR="00D861BA" w14:paraId="1EFC407E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EC928D4" w14:textId="77777777" w:rsidR="00D861BA" w:rsidRPr="00DA198A" w:rsidRDefault="00D861BA" w:rsidP="0039623C">
            <w:pPr>
              <w:spacing w:line="480" w:lineRule="auto"/>
            </w:pPr>
            <w:r w:rsidRPr="00DA198A">
              <w:t>Precerclage Vaginal Microbe</w:t>
            </w:r>
          </w:p>
        </w:tc>
        <w:tc>
          <w:tcPr>
            <w:tcW w:w="4531" w:type="dxa"/>
          </w:tcPr>
          <w:p w14:paraId="26301E04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61BA" w:rsidRPr="003175A7" w14:paraId="7002DEF2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E42EEB9" w14:textId="77777777" w:rsidR="00D861BA" w:rsidRPr="00DA198A" w:rsidRDefault="00D861BA" w:rsidP="0039623C">
            <w:pPr>
              <w:spacing w:line="480" w:lineRule="auto"/>
            </w:pPr>
            <w:r w:rsidRPr="00DA198A">
              <w:t>Precerclage other Cultures/PCR</w:t>
            </w:r>
          </w:p>
        </w:tc>
        <w:tc>
          <w:tcPr>
            <w:tcW w:w="4531" w:type="dxa"/>
          </w:tcPr>
          <w:p w14:paraId="78CD1DF3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98A">
              <w:rPr>
                <w:lang w:val="en-US"/>
              </w:rPr>
              <w:t>0. Not done; 1. Neg; 2. Pos Culture</w:t>
            </w:r>
          </w:p>
        </w:tc>
      </w:tr>
      <w:tr w:rsidR="00D861BA" w14:paraId="2D708735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92FEADE" w14:textId="77777777" w:rsidR="00D861BA" w:rsidRPr="00DA198A" w:rsidRDefault="00D861BA" w:rsidP="0039623C">
            <w:pPr>
              <w:spacing w:line="480" w:lineRule="auto"/>
            </w:pPr>
            <w:r w:rsidRPr="00DA198A">
              <w:t>Precerclage other Microbe</w:t>
            </w:r>
          </w:p>
        </w:tc>
        <w:tc>
          <w:tcPr>
            <w:tcW w:w="4531" w:type="dxa"/>
          </w:tcPr>
          <w:p w14:paraId="7E521159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61BA" w:rsidRPr="003175A7" w14:paraId="17A92F37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0FFCA1B" w14:textId="77777777" w:rsidR="00D861BA" w:rsidRPr="00DA198A" w:rsidRDefault="00D861BA" w:rsidP="0039623C">
            <w:pPr>
              <w:spacing w:line="480" w:lineRule="auto"/>
            </w:pPr>
            <w:r w:rsidRPr="00DA198A">
              <w:t>Precerclage Amnio Culture/PCR</w:t>
            </w:r>
          </w:p>
        </w:tc>
        <w:tc>
          <w:tcPr>
            <w:tcW w:w="4531" w:type="dxa"/>
          </w:tcPr>
          <w:p w14:paraId="7FF93D14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98A">
              <w:rPr>
                <w:lang w:val="en-US"/>
              </w:rPr>
              <w:t>0. Not done; 1. Neg; 2. Pos Culture</w:t>
            </w:r>
          </w:p>
        </w:tc>
      </w:tr>
      <w:tr w:rsidR="00D861BA" w14:paraId="061B6216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08509B3" w14:textId="77777777" w:rsidR="00D861BA" w:rsidRPr="00DA198A" w:rsidRDefault="00D861BA" w:rsidP="0039623C">
            <w:pPr>
              <w:spacing w:line="480" w:lineRule="auto"/>
            </w:pPr>
            <w:r w:rsidRPr="00DA198A">
              <w:t>Precerclage Amnio Microbe</w:t>
            </w:r>
          </w:p>
        </w:tc>
        <w:tc>
          <w:tcPr>
            <w:tcW w:w="4531" w:type="dxa"/>
          </w:tcPr>
          <w:p w14:paraId="1AD20520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61BA" w14:paraId="20434CC6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38EA814" w14:textId="77777777" w:rsidR="00D861BA" w:rsidRPr="00DA198A" w:rsidRDefault="00D861BA" w:rsidP="0039623C">
            <w:pPr>
              <w:spacing w:line="480" w:lineRule="auto"/>
            </w:pPr>
            <w:r w:rsidRPr="00DA198A">
              <w:lastRenderedPageBreak/>
              <w:t>Precerclage culture Rx</w:t>
            </w:r>
          </w:p>
        </w:tc>
        <w:tc>
          <w:tcPr>
            <w:tcW w:w="4531" w:type="dxa"/>
          </w:tcPr>
          <w:p w14:paraId="72D2E90B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 xml:space="preserve">0. No; 1. Yes; 3. Not specified </w:t>
            </w:r>
          </w:p>
        </w:tc>
      </w:tr>
      <w:tr w:rsidR="00D861BA" w14:paraId="2E891FDB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0E5127C" w14:textId="77777777" w:rsidR="00D861BA" w:rsidRPr="00DA198A" w:rsidRDefault="00D861BA" w:rsidP="0039623C">
            <w:pPr>
              <w:spacing w:line="480" w:lineRule="auto"/>
            </w:pPr>
            <w:r w:rsidRPr="00DA198A">
              <w:t>Precerclage antibiotics</w:t>
            </w:r>
          </w:p>
        </w:tc>
        <w:tc>
          <w:tcPr>
            <w:tcW w:w="4531" w:type="dxa"/>
          </w:tcPr>
          <w:p w14:paraId="7F02EE9E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61BA" w14:paraId="3BF7FD5C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D97E328" w14:textId="77777777" w:rsidR="00D861BA" w:rsidRPr="00DA198A" w:rsidRDefault="00D861BA" w:rsidP="0039623C">
            <w:pPr>
              <w:spacing w:line="480" w:lineRule="auto"/>
            </w:pPr>
            <w:r w:rsidRPr="00DA198A">
              <w:t>Amnio Genetic Analysis</w:t>
            </w:r>
          </w:p>
        </w:tc>
        <w:tc>
          <w:tcPr>
            <w:tcW w:w="4531" w:type="dxa"/>
          </w:tcPr>
          <w:p w14:paraId="26F26421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0. Not done; 1. Neg; 2. Pos</w:t>
            </w:r>
          </w:p>
        </w:tc>
      </w:tr>
      <w:tr w:rsidR="00D861BA" w14:paraId="197F5D79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3BF952E" w14:textId="77777777" w:rsidR="00D861BA" w:rsidRPr="00DA198A" w:rsidRDefault="00D861BA" w:rsidP="0039623C">
            <w:pPr>
              <w:spacing w:line="480" w:lineRule="auto"/>
            </w:pPr>
            <w:r w:rsidRPr="00DA198A">
              <w:t>Genetic Abnormality</w:t>
            </w:r>
            <w:r>
              <w:t xml:space="preserve"> (free tekst)</w:t>
            </w:r>
          </w:p>
        </w:tc>
        <w:tc>
          <w:tcPr>
            <w:tcW w:w="4531" w:type="dxa"/>
          </w:tcPr>
          <w:p w14:paraId="57CAC89F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61BA" w14:paraId="70C51CE5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631990A" w14:textId="77777777" w:rsidR="00D861BA" w:rsidRPr="00DA198A" w:rsidRDefault="00D861BA" w:rsidP="0039623C">
            <w:pPr>
              <w:spacing w:line="480" w:lineRule="auto"/>
            </w:pPr>
            <w:r w:rsidRPr="00DA198A">
              <w:t>Precerclage CRP (mg/L)</w:t>
            </w:r>
          </w:p>
        </w:tc>
        <w:tc>
          <w:tcPr>
            <w:tcW w:w="4531" w:type="dxa"/>
          </w:tcPr>
          <w:p w14:paraId="77C8E34E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xxx</w:t>
            </w:r>
          </w:p>
        </w:tc>
      </w:tr>
      <w:tr w:rsidR="00D861BA" w14:paraId="399D9E44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4F27D3E" w14:textId="77777777" w:rsidR="00D861BA" w:rsidRPr="00DA198A" w:rsidRDefault="00D861BA" w:rsidP="0039623C">
            <w:pPr>
              <w:spacing w:line="480" w:lineRule="auto"/>
            </w:pPr>
            <w:r w:rsidRPr="00DA198A">
              <w:t>Precerclage Leucocyte (10*9/L)</w:t>
            </w:r>
          </w:p>
        </w:tc>
        <w:tc>
          <w:tcPr>
            <w:tcW w:w="4531" w:type="dxa"/>
          </w:tcPr>
          <w:p w14:paraId="75BB9DB2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xxx</w:t>
            </w:r>
          </w:p>
        </w:tc>
      </w:tr>
      <w:tr w:rsidR="00D861BA" w14:paraId="6B6A8936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ECD600E" w14:textId="77777777" w:rsidR="00D861BA" w:rsidRPr="00DA198A" w:rsidRDefault="00D861BA" w:rsidP="0039623C">
            <w:pPr>
              <w:spacing w:line="480" w:lineRule="auto"/>
            </w:pPr>
            <w:r w:rsidRPr="00DA198A">
              <w:t>Precerclage Neutrophil (10*9/L)</w:t>
            </w:r>
          </w:p>
        </w:tc>
        <w:tc>
          <w:tcPr>
            <w:tcW w:w="4531" w:type="dxa"/>
          </w:tcPr>
          <w:p w14:paraId="57EAF29E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xxx</w:t>
            </w:r>
          </w:p>
        </w:tc>
      </w:tr>
      <w:tr w:rsidR="00D861BA" w14:paraId="686A1A7E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11ED972" w14:textId="77777777" w:rsidR="00D861BA" w:rsidRPr="00DA198A" w:rsidRDefault="00D861BA" w:rsidP="0039623C">
            <w:pPr>
              <w:spacing w:line="480" w:lineRule="auto"/>
            </w:pPr>
            <w:r w:rsidRPr="00DA198A">
              <w:t>Cerclage indication</w:t>
            </w:r>
          </w:p>
        </w:tc>
        <w:tc>
          <w:tcPr>
            <w:tcW w:w="4531" w:type="dxa"/>
          </w:tcPr>
          <w:p w14:paraId="4788DBEE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rPr>
                <w:lang w:val="en-US"/>
              </w:rPr>
              <w:t xml:space="preserve">1. History based preventative; 2. Ultrasound indicated; 3. </w:t>
            </w:r>
            <w:r w:rsidRPr="00DA198A">
              <w:t>Clinically indicated</w:t>
            </w:r>
          </w:p>
        </w:tc>
      </w:tr>
      <w:tr w:rsidR="00D861BA" w14:paraId="0068D793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987363B" w14:textId="77777777" w:rsidR="00D861BA" w:rsidRPr="00DA198A" w:rsidRDefault="00D861BA" w:rsidP="0039623C">
            <w:pPr>
              <w:spacing w:line="480" w:lineRule="auto"/>
            </w:pPr>
            <w:r w:rsidRPr="00DA198A">
              <w:t>Cerclage Type</w:t>
            </w:r>
          </w:p>
        </w:tc>
        <w:tc>
          <w:tcPr>
            <w:tcW w:w="4531" w:type="dxa"/>
          </w:tcPr>
          <w:p w14:paraId="633842D5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rPr>
                <w:lang w:val="en-US"/>
              </w:rPr>
              <w:t xml:space="preserve">1. VC McD; 2. VC Sch; 3. TAC open; 4. </w:t>
            </w:r>
            <w:r w:rsidRPr="00DA198A">
              <w:t>TAC Lsc</w:t>
            </w:r>
          </w:p>
        </w:tc>
      </w:tr>
      <w:tr w:rsidR="00D861BA" w14:paraId="18A697FB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122CEFC" w14:textId="77777777" w:rsidR="00D861BA" w:rsidRPr="00DA198A" w:rsidRDefault="00D861BA" w:rsidP="0039623C">
            <w:pPr>
              <w:spacing w:line="480" w:lineRule="auto"/>
            </w:pPr>
            <w:r w:rsidRPr="00DA198A">
              <w:t>Cerclage Timing</w:t>
            </w:r>
          </w:p>
        </w:tc>
        <w:tc>
          <w:tcPr>
            <w:tcW w:w="4531" w:type="dxa"/>
          </w:tcPr>
          <w:p w14:paraId="3F6B764F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1. During pregnancy; 2. Prepregnancy/interval</w:t>
            </w:r>
          </w:p>
        </w:tc>
      </w:tr>
      <w:tr w:rsidR="00D861BA" w14:paraId="04174DD9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A214582" w14:textId="77777777" w:rsidR="00D861BA" w:rsidRPr="00DA198A" w:rsidRDefault="00D861BA" w:rsidP="0039623C">
            <w:pPr>
              <w:spacing w:line="480" w:lineRule="auto"/>
            </w:pPr>
            <w:r w:rsidRPr="00DA198A">
              <w:t>Cerclage Suture</w:t>
            </w:r>
          </w:p>
        </w:tc>
        <w:tc>
          <w:tcPr>
            <w:tcW w:w="4531" w:type="dxa"/>
          </w:tcPr>
          <w:p w14:paraId="79747772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rPr>
                <w:lang w:val="en-US"/>
              </w:rPr>
              <w:t xml:space="preserve">0. Not specified; 1. Multifilament/braided (Mersilene); 2. </w:t>
            </w:r>
            <w:r w:rsidRPr="00DA198A">
              <w:t>Monofilament PDS</w:t>
            </w:r>
          </w:p>
        </w:tc>
      </w:tr>
      <w:tr w:rsidR="00D861BA" w14:paraId="5E5C7AF7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D123402" w14:textId="77777777" w:rsidR="00D861BA" w:rsidRPr="00DA198A" w:rsidRDefault="00D861BA" w:rsidP="0039623C">
            <w:pPr>
              <w:spacing w:line="480" w:lineRule="auto"/>
            </w:pPr>
            <w:r w:rsidRPr="00DA198A">
              <w:t>Cerclage Date</w:t>
            </w:r>
          </w:p>
        </w:tc>
        <w:tc>
          <w:tcPr>
            <w:tcW w:w="4531" w:type="dxa"/>
          </w:tcPr>
          <w:p w14:paraId="0E61F0B8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(dd/mm/yyyy)</w:t>
            </w:r>
          </w:p>
        </w:tc>
      </w:tr>
      <w:tr w:rsidR="00D861BA" w14:paraId="147D07C7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CE63172" w14:textId="77777777" w:rsidR="00D861BA" w:rsidRPr="00DA198A" w:rsidRDefault="00D861BA" w:rsidP="0039623C">
            <w:pPr>
              <w:spacing w:line="480" w:lineRule="auto"/>
            </w:pPr>
            <w:r w:rsidRPr="00DA198A">
              <w:t>Cerclage Date GA xxw</w:t>
            </w:r>
          </w:p>
        </w:tc>
        <w:tc>
          <w:tcPr>
            <w:tcW w:w="4531" w:type="dxa"/>
          </w:tcPr>
          <w:p w14:paraId="4603A27A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xx</w:t>
            </w:r>
          </w:p>
        </w:tc>
      </w:tr>
      <w:tr w:rsidR="00D861BA" w14:paraId="229DBFD5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BA00E86" w14:textId="77777777" w:rsidR="00D861BA" w:rsidRPr="00DA198A" w:rsidRDefault="00D861BA" w:rsidP="0039623C">
            <w:pPr>
              <w:spacing w:line="480" w:lineRule="auto"/>
            </w:pPr>
            <w:r w:rsidRPr="00DA198A">
              <w:t>Cerclage Date GA xd</w:t>
            </w:r>
          </w:p>
        </w:tc>
        <w:tc>
          <w:tcPr>
            <w:tcW w:w="4531" w:type="dxa"/>
          </w:tcPr>
          <w:p w14:paraId="6659EB1E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x</w:t>
            </w:r>
          </w:p>
        </w:tc>
      </w:tr>
      <w:tr w:rsidR="00D861BA" w14:paraId="6BC65030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8D5115E" w14:textId="77777777" w:rsidR="00D861BA" w:rsidRPr="00DA198A" w:rsidRDefault="00D861BA" w:rsidP="0039623C">
            <w:pPr>
              <w:spacing w:line="480" w:lineRule="auto"/>
            </w:pPr>
            <w:r w:rsidRPr="00DA198A">
              <w:t>Cerclage Date GA cal</w:t>
            </w:r>
          </w:p>
        </w:tc>
        <w:tc>
          <w:tcPr>
            <w:tcW w:w="4531" w:type="dxa"/>
          </w:tcPr>
          <w:p w14:paraId="41080576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Auto Field</w:t>
            </w:r>
          </w:p>
        </w:tc>
      </w:tr>
      <w:tr w:rsidR="00D861BA" w14:paraId="30787A42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1FF36DA" w14:textId="77777777" w:rsidR="00D861BA" w:rsidRPr="00DA198A" w:rsidRDefault="00D861BA" w:rsidP="0039623C">
            <w:pPr>
              <w:spacing w:line="480" w:lineRule="auto"/>
            </w:pPr>
            <w:r w:rsidRPr="00DA198A">
              <w:t>Anesthesia</w:t>
            </w:r>
          </w:p>
        </w:tc>
        <w:tc>
          <w:tcPr>
            <w:tcW w:w="4531" w:type="dxa"/>
          </w:tcPr>
          <w:p w14:paraId="26E814F3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0 Nil; 1 Spinal; 2 Epidural; 3 GA</w:t>
            </w:r>
          </w:p>
        </w:tc>
      </w:tr>
      <w:tr w:rsidR="00D861BA" w14:paraId="29735EAD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8F6F080" w14:textId="77777777" w:rsidR="00D861BA" w:rsidRPr="00DA198A" w:rsidRDefault="00D861BA" w:rsidP="0039623C">
            <w:pPr>
              <w:spacing w:line="480" w:lineRule="auto"/>
            </w:pPr>
            <w:r w:rsidRPr="00DA198A">
              <w:t xml:space="preserve">Peroperative </w:t>
            </w:r>
            <w:r>
              <w:t>antibiotics</w:t>
            </w:r>
          </w:p>
        </w:tc>
        <w:tc>
          <w:tcPr>
            <w:tcW w:w="4531" w:type="dxa"/>
          </w:tcPr>
          <w:p w14:paraId="54750CA8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0. No; 1. yes</w:t>
            </w:r>
          </w:p>
        </w:tc>
      </w:tr>
      <w:tr w:rsidR="00D861BA" w14:paraId="03C7D69B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A03DDED" w14:textId="77777777" w:rsidR="00D861BA" w:rsidRPr="00DA198A" w:rsidRDefault="00D861BA" w:rsidP="0039623C">
            <w:pPr>
              <w:spacing w:line="480" w:lineRule="auto"/>
            </w:pPr>
            <w:r w:rsidRPr="00DA198A">
              <w:t>Peroperative Tocolyse</w:t>
            </w:r>
          </w:p>
        </w:tc>
        <w:tc>
          <w:tcPr>
            <w:tcW w:w="4531" w:type="dxa"/>
          </w:tcPr>
          <w:p w14:paraId="1165A717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 xml:space="preserve">0. No; 1. NSAIDs; 2. CaBlockers; 3. Atociban </w:t>
            </w:r>
          </w:p>
        </w:tc>
      </w:tr>
      <w:tr w:rsidR="00D861BA" w14:paraId="1DBDD760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480A318" w14:textId="77777777" w:rsidR="00D861BA" w:rsidRPr="00DA198A" w:rsidRDefault="00D861BA" w:rsidP="0039623C">
            <w:pPr>
              <w:spacing w:line="480" w:lineRule="auto"/>
            </w:pPr>
            <w:r w:rsidRPr="00DA198A">
              <w:t>Cerclage complications Intra-</w:t>
            </w:r>
            <w:r>
              <w:t>o</w:t>
            </w:r>
            <w:r w:rsidRPr="00DA198A">
              <w:t>p</w:t>
            </w:r>
            <w:r>
              <w:t>erative</w:t>
            </w:r>
          </w:p>
        </w:tc>
        <w:tc>
          <w:tcPr>
            <w:tcW w:w="4531" w:type="dxa"/>
          </w:tcPr>
          <w:p w14:paraId="75FD9EB1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0 Nil; 1 ROM; 2 Laceration; 3 Other</w:t>
            </w:r>
          </w:p>
        </w:tc>
      </w:tr>
      <w:tr w:rsidR="00D861BA" w14:paraId="1230B2D5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6FC4715" w14:textId="77777777" w:rsidR="00D861BA" w:rsidRPr="00DA198A" w:rsidRDefault="00D861BA" w:rsidP="0039623C">
            <w:pPr>
              <w:spacing w:line="480" w:lineRule="auto"/>
            </w:pPr>
            <w:r w:rsidRPr="00DA198A">
              <w:t>Cerclage bleeding intra</w:t>
            </w:r>
            <w:r>
              <w:t>-</w:t>
            </w:r>
            <w:r w:rsidRPr="00DA198A">
              <w:t>op</w:t>
            </w:r>
            <w:r>
              <w:t>erative</w:t>
            </w:r>
            <w:r w:rsidRPr="00DA198A">
              <w:t xml:space="preserve"> (mL)</w:t>
            </w:r>
          </w:p>
        </w:tc>
        <w:tc>
          <w:tcPr>
            <w:tcW w:w="4531" w:type="dxa"/>
          </w:tcPr>
          <w:p w14:paraId="673FB5DC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xxx</w:t>
            </w:r>
          </w:p>
        </w:tc>
      </w:tr>
      <w:tr w:rsidR="00D861BA" w:rsidRPr="003175A7" w14:paraId="42178845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1495D28" w14:textId="77777777" w:rsidR="00D861BA" w:rsidRPr="00DA198A" w:rsidRDefault="00D861BA" w:rsidP="0039623C">
            <w:pPr>
              <w:spacing w:line="480" w:lineRule="auto"/>
            </w:pPr>
            <w:r w:rsidRPr="00DA198A">
              <w:t>Cerclage complications Post-Op</w:t>
            </w:r>
            <w:r>
              <w:t>erative</w:t>
            </w:r>
          </w:p>
        </w:tc>
        <w:tc>
          <w:tcPr>
            <w:tcW w:w="4531" w:type="dxa"/>
          </w:tcPr>
          <w:p w14:paraId="2687C82F" w14:textId="77777777" w:rsidR="00D861BA" w:rsidRPr="00513570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13570">
              <w:rPr>
                <w:lang w:val="en-US"/>
              </w:rPr>
              <w:t>0 Nil; 2 Displacement; 3 ROM; 4 revision; 5 Infection; 6 oth</w:t>
            </w:r>
            <w:r>
              <w:rPr>
                <w:lang w:val="en-US"/>
              </w:rPr>
              <w:t>er (specify)</w:t>
            </w:r>
          </w:p>
        </w:tc>
      </w:tr>
    </w:tbl>
    <w:p w14:paraId="1BD386B3" w14:textId="77777777" w:rsidR="00D861BA" w:rsidRPr="00513570" w:rsidRDefault="00D861BA" w:rsidP="00D861BA">
      <w:pPr>
        <w:spacing w:line="480" w:lineRule="auto"/>
        <w:rPr>
          <w:lang w:val="en-US"/>
        </w:rPr>
      </w:pPr>
    </w:p>
    <w:tbl>
      <w:tblPr>
        <w:tblStyle w:val="Rastertabel4-Accent1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D861BA" w14:paraId="571C5F99" w14:textId="77777777" w:rsidTr="00396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14:paraId="1CE34D62" w14:textId="77777777" w:rsidR="00D861BA" w:rsidRPr="009F7EAF" w:rsidRDefault="00D861BA" w:rsidP="00D861BA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Post c</w:t>
            </w:r>
            <w:r w:rsidRPr="009F7EAF">
              <w:rPr>
                <w:lang w:val="en-US"/>
              </w:rPr>
              <w:t>erclage</w:t>
            </w:r>
          </w:p>
        </w:tc>
      </w:tr>
      <w:tr w:rsidR="00D861BA" w14:paraId="21296186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68C56DB" w14:textId="77777777" w:rsidR="00D861BA" w:rsidRPr="00AE655D" w:rsidRDefault="00D861BA" w:rsidP="0039623C">
            <w:pPr>
              <w:spacing w:line="480" w:lineRule="auto"/>
              <w:rPr>
                <w:lang w:val="en-US"/>
              </w:rPr>
            </w:pPr>
            <w:r w:rsidRPr="00AE655D">
              <w:rPr>
                <w:lang w:val="en-US"/>
              </w:rPr>
              <w:t>1st Postop Cerclage Diameter (mm)</w:t>
            </w:r>
          </w:p>
        </w:tc>
        <w:tc>
          <w:tcPr>
            <w:tcW w:w="4531" w:type="dxa"/>
          </w:tcPr>
          <w:p w14:paraId="00ED0D71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xx</w:t>
            </w:r>
          </w:p>
        </w:tc>
      </w:tr>
      <w:tr w:rsidR="00D861BA" w14:paraId="1954C9A6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B8F115F" w14:textId="77777777" w:rsidR="00D861BA" w:rsidRPr="00DA198A" w:rsidRDefault="00D861BA" w:rsidP="0039623C">
            <w:pPr>
              <w:spacing w:line="480" w:lineRule="auto"/>
            </w:pPr>
            <w:r w:rsidRPr="00DA198A">
              <w:t>1st Postop C</w:t>
            </w:r>
            <w:r>
              <w:t>ervixlength</w:t>
            </w:r>
            <w:r w:rsidRPr="00DA198A">
              <w:t xml:space="preserve"> (mm)</w:t>
            </w:r>
          </w:p>
        </w:tc>
        <w:tc>
          <w:tcPr>
            <w:tcW w:w="4531" w:type="dxa"/>
          </w:tcPr>
          <w:p w14:paraId="4A9A37A0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xx</w:t>
            </w:r>
          </w:p>
        </w:tc>
      </w:tr>
      <w:tr w:rsidR="00D861BA" w14:paraId="55F10007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4C89495" w14:textId="77777777" w:rsidR="00D861BA" w:rsidRPr="00DA198A" w:rsidRDefault="00D861BA" w:rsidP="0039623C">
            <w:pPr>
              <w:spacing w:line="480" w:lineRule="auto"/>
              <w:rPr>
                <w:lang w:val="en-US"/>
              </w:rPr>
            </w:pPr>
            <w:r w:rsidRPr="00DA198A">
              <w:rPr>
                <w:lang w:val="en-US"/>
              </w:rPr>
              <w:t xml:space="preserve">1st Postop </w:t>
            </w:r>
            <w:r w:rsidRPr="00AE655D">
              <w:rPr>
                <w:lang w:val="en-US"/>
              </w:rPr>
              <w:t xml:space="preserve">Cervixlength </w:t>
            </w:r>
            <w:r w:rsidRPr="00DA198A">
              <w:rPr>
                <w:lang w:val="en-US"/>
              </w:rPr>
              <w:t>above cerclage (mm)</w:t>
            </w:r>
          </w:p>
        </w:tc>
        <w:tc>
          <w:tcPr>
            <w:tcW w:w="4531" w:type="dxa"/>
          </w:tcPr>
          <w:p w14:paraId="7DF90991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xx</w:t>
            </w:r>
          </w:p>
        </w:tc>
      </w:tr>
      <w:tr w:rsidR="00D861BA" w14:paraId="331C0D4B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99AEC3B" w14:textId="77777777" w:rsidR="00D861BA" w:rsidRPr="00AE655D" w:rsidRDefault="00D861BA" w:rsidP="0039623C">
            <w:pPr>
              <w:spacing w:line="480" w:lineRule="auto"/>
              <w:rPr>
                <w:lang w:val="en-US"/>
              </w:rPr>
            </w:pPr>
            <w:r w:rsidRPr="00AE655D">
              <w:rPr>
                <w:lang w:val="en-US"/>
              </w:rPr>
              <w:t>Last Postop Cerclage Diameter (mm)</w:t>
            </w:r>
          </w:p>
        </w:tc>
        <w:tc>
          <w:tcPr>
            <w:tcW w:w="4531" w:type="dxa"/>
          </w:tcPr>
          <w:p w14:paraId="6765452F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xx</w:t>
            </w:r>
          </w:p>
        </w:tc>
      </w:tr>
      <w:tr w:rsidR="00D861BA" w14:paraId="5AB7986F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636BB54" w14:textId="77777777" w:rsidR="00D861BA" w:rsidRPr="00DA198A" w:rsidRDefault="00D861BA" w:rsidP="0039623C">
            <w:pPr>
              <w:spacing w:line="480" w:lineRule="auto"/>
            </w:pPr>
            <w:r w:rsidRPr="00DA198A">
              <w:t>Last Postop C</w:t>
            </w:r>
            <w:r>
              <w:t>ervixlength</w:t>
            </w:r>
            <w:r w:rsidRPr="00DA198A">
              <w:t xml:space="preserve"> (mm)</w:t>
            </w:r>
          </w:p>
        </w:tc>
        <w:tc>
          <w:tcPr>
            <w:tcW w:w="4531" w:type="dxa"/>
          </w:tcPr>
          <w:p w14:paraId="0CBD717E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xx</w:t>
            </w:r>
          </w:p>
        </w:tc>
      </w:tr>
      <w:tr w:rsidR="00D861BA" w14:paraId="1D385C4A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05FB3DD" w14:textId="77777777" w:rsidR="00D861BA" w:rsidRPr="00DA198A" w:rsidRDefault="00D861BA" w:rsidP="0039623C">
            <w:pPr>
              <w:spacing w:line="480" w:lineRule="auto"/>
              <w:rPr>
                <w:lang w:val="en-US"/>
              </w:rPr>
            </w:pPr>
            <w:r w:rsidRPr="00DA198A">
              <w:rPr>
                <w:lang w:val="en-US"/>
              </w:rPr>
              <w:t xml:space="preserve">Last Postop </w:t>
            </w:r>
            <w:r w:rsidRPr="00AE655D">
              <w:rPr>
                <w:lang w:val="en-US"/>
              </w:rPr>
              <w:t xml:space="preserve">Cervixlength </w:t>
            </w:r>
            <w:r w:rsidRPr="00DA198A">
              <w:rPr>
                <w:lang w:val="en-US"/>
              </w:rPr>
              <w:t>above cerclage (mm)</w:t>
            </w:r>
          </w:p>
        </w:tc>
        <w:tc>
          <w:tcPr>
            <w:tcW w:w="4531" w:type="dxa"/>
          </w:tcPr>
          <w:p w14:paraId="02840173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xx</w:t>
            </w:r>
          </w:p>
        </w:tc>
      </w:tr>
      <w:tr w:rsidR="00D861BA" w14:paraId="0EAA0490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6394F9D" w14:textId="77777777" w:rsidR="00D861BA" w:rsidRPr="00DA198A" w:rsidRDefault="00D861BA" w:rsidP="0039623C">
            <w:pPr>
              <w:spacing w:line="480" w:lineRule="auto"/>
            </w:pPr>
            <w:r w:rsidRPr="00DA198A">
              <w:t>Postcerclage Urine Culture/PCR</w:t>
            </w:r>
          </w:p>
        </w:tc>
        <w:tc>
          <w:tcPr>
            <w:tcW w:w="4531" w:type="dxa"/>
          </w:tcPr>
          <w:p w14:paraId="2FB00484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rPr>
                <w:lang w:val="en-US"/>
              </w:rPr>
              <w:t xml:space="preserve">0. Not done; 1. Neg; 2. Single Pos; 3. </w:t>
            </w:r>
            <w:r w:rsidRPr="00DA198A">
              <w:t>Persistent Pos; 4. Recurrent Pos</w:t>
            </w:r>
          </w:p>
        </w:tc>
      </w:tr>
      <w:tr w:rsidR="00D861BA" w14:paraId="044731EF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B7DBC2A" w14:textId="77777777" w:rsidR="00D861BA" w:rsidRPr="00DA198A" w:rsidRDefault="00D861BA" w:rsidP="0039623C">
            <w:pPr>
              <w:spacing w:line="480" w:lineRule="auto"/>
            </w:pPr>
            <w:r w:rsidRPr="00DA198A">
              <w:t>Postcerclage Urine Microbes</w:t>
            </w:r>
          </w:p>
        </w:tc>
        <w:tc>
          <w:tcPr>
            <w:tcW w:w="4531" w:type="dxa"/>
          </w:tcPr>
          <w:p w14:paraId="11A86569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61BA" w14:paraId="4DF6758B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A53478F" w14:textId="77777777" w:rsidR="00D861BA" w:rsidRPr="00DA198A" w:rsidRDefault="00D861BA" w:rsidP="0039623C">
            <w:pPr>
              <w:spacing w:line="480" w:lineRule="auto"/>
            </w:pPr>
            <w:r w:rsidRPr="00DA198A">
              <w:t>Postcerclage Vaginal Culture/PCR</w:t>
            </w:r>
          </w:p>
        </w:tc>
        <w:tc>
          <w:tcPr>
            <w:tcW w:w="4531" w:type="dxa"/>
          </w:tcPr>
          <w:p w14:paraId="27ED1975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rPr>
                <w:lang w:val="en-US"/>
              </w:rPr>
              <w:t xml:space="preserve">0. Not done; 1. Neg; 2. Single Pos; 3. </w:t>
            </w:r>
            <w:r w:rsidRPr="00DA198A">
              <w:t>Persistent Pos; 4. Recurrent Pos</w:t>
            </w:r>
          </w:p>
        </w:tc>
      </w:tr>
      <w:tr w:rsidR="00D861BA" w14:paraId="179ACB75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3083FC0" w14:textId="77777777" w:rsidR="00D861BA" w:rsidRPr="00DA198A" w:rsidRDefault="00D861BA" w:rsidP="0039623C">
            <w:pPr>
              <w:spacing w:line="480" w:lineRule="auto"/>
            </w:pPr>
            <w:r w:rsidRPr="00DA198A">
              <w:t>Postcerclage Vaginal Microbes</w:t>
            </w:r>
          </w:p>
        </w:tc>
        <w:tc>
          <w:tcPr>
            <w:tcW w:w="4531" w:type="dxa"/>
          </w:tcPr>
          <w:p w14:paraId="6E824B97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61BA" w14:paraId="4D599275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87C0BC4" w14:textId="77777777" w:rsidR="00D861BA" w:rsidRPr="00DA198A" w:rsidRDefault="00D861BA" w:rsidP="0039623C">
            <w:pPr>
              <w:spacing w:line="480" w:lineRule="auto"/>
            </w:pPr>
            <w:r w:rsidRPr="00DA198A">
              <w:t>Postcerclage Other Culture/PCR</w:t>
            </w:r>
          </w:p>
        </w:tc>
        <w:tc>
          <w:tcPr>
            <w:tcW w:w="4531" w:type="dxa"/>
          </w:tcPr>
          <w:p w14:paraId="39DC23E3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rPr>
                <w:lang w:val="en-US"/>
              </w:rPr>
              <w:t xml:space="preserve">0. Not done; 1. Neg; 2. Single Pos; 3. </w:t>
            </w:r>
            <w:r w:rsidRPr="00DA198A">
              <w:t>Persistent Pos; 4. Recurrent Pos</w:t>
            </w:r>
          </w:p>
        </w:tc>
      </w:tr>
      <w:tr w:rsidR="00D861BA" w14:paraId="0F882E6C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05467ED" w14:textId="77777777" w:rsidR="00D861BA" w:rsidRPr="00DA198A" w:rsidRDefault="00D861BA" w:rsidP="0039623C">
            <w:pPr>
              <w:spacing w:line="480" w:lineRule="auto"/>
            </w:pPr>
            <w:r w:rsidRPr="00DA198A">
              <w:t>Postcerclage Other Microbes</w:t>
            </w:r>
          </w:p>
        </w:tc>
        <w:tc>
          <w:tcPr>
            <w:tcW w:w="4531" w:type="dxa"/>
          </w:tcPr>
          <w:p w14:paraId="4123A545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61BA" w:rsidRPr="003175A7" w14:paraId="2C22E201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669ABBD" w14:textId="77777777" w:rsidR="00D861BA" w:rsidRPr="00DA198A" w:rsidRDefault="00D861BA" w:rsidP="0039623C">
            <w:pPr>
              <w:spacing w:line="480" w:lineRule="auto"/>
            </w:pPr>
            <w:r w:rsidRPr="00DA198A">
              <w:t>Postcerclage culture Rx</w:t>
            </w:r>
          </w:p>
        </w:tc>
        <w:tc>
          <w:tcPr>
            <w:tcW w:w="4531" w:type="dxa"/>
          </w:tcPr>
          <w:p w14:paraId="4EEE6EF1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98A">
              <w:rPr>
                <w:lang w:val="en-US"/>
              </w:rPr>
              <w:t>0. No; 1. Single course; 2. Multiple Courses</w:t>
            </w:r>
          </w:p>
        </w:tc>
      </w:tr>
      <w:tr w:rsidR="00D861BA" w14:paraId="606E5FBB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144FAA8" w14:textId="77777777" w:rsidR="00D861BA" w:rsidRPr="00DA198A" w:rsidRDefault="00D861BA" w:rsidP="0039623C">
            <w:pPr>
              <w:spacing w:line="480" w:lineRule="auto"/>
            </w:pPr>
            <w:r w:rsidRPr="00DA198A">
              <w:t>Postcerclage Antibiotics</w:t>
            </w:r>
          </w:p>
        </w:tc>
        <w:tc>
          <w:tcPr>
            <w:tcW w:w="4531" w:type="dxa"/>
          </w:tcPr>
          <w:p w14:paraId="5E50E502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61BA" w:rsidRPr="003175A7" w14:paraId="4CBF5F89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55B7941" w14:textId="77777777" w:rsidR="00D861BA" w:rsidRPr="00DA198A" w:rsidRDefault="00D861BA" w:rsidP="0039623C">
            <w:pPr>
              <w:spacing w:line="480" w:lineRule="auto"/>
            </w:pPr>
            <w:r w:rsidRPr="00DA198A">
              <w:t>Pregnancy Complications</w:t>
            </w:r>
          </w:p>
        </w:tc>
        <w:tc>
          <w:tcPr>
            <w:tcW w:w="4531" w:type="dxa"/>
          </w:tcPr>
          <w:p w14:paraId="214770CE" w14:textId="77777777" w:rsidR="00D861BA" w:rsidRPr="00513570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98A">
              <w:rPr>
                <w:lang w:val="en-US"/>
              </w:rPr>
              <w:t xml:space="preserve">0. None, 1. pre‐eclampsia (hypertension and proteinuria), 2. Eclampsia, 3. thrombotic event, 4. amniotic fluid embolism, 5. miscarriages, 6. preterm birth or mid trimester loss, 7. Stillbirth, 8. baby with a major congenital abnormality, 9. small for gestational age (SGA) infant, 10. large for gestational age (LGA) infant, 14. gestational </w:t>
            </w:r>
            <w:r w:rsidRPr="00DA198A">
              <w:rPr>
                <w:lang w:val="en-US"/>
              </w:rPr>
              <w:lastRenderedPageBreak/>
              <w:t xml:space="preserve">diabetes, 15. significant placental abruption, 19. ruptured uterus, 20. </w:t>
            </w:r>
            <w:r w:rsidRPr="00513570">
              <w:rPr>
                <w:lang w:val="en-US"/>
              </w:rPr>
              <w:t xml:space="preserve">PROM (premature rupture of membranes), 21. TOP </w:t>
            </w:r>
            <w:r>
              <w:rPr>
                <w:lang w:val="en-US"/>
              </w:rPr>
              <w:t>after</w:t>
            </w:r>
            <w:r w:rsidRPr="00513570">
              <w:rPr>
                <w:lang w:val="en-US"/>
              </w:rPr>
              <w:t xml:space="preserve"> foeticide, 22. TOP</w:t>
            </w:r>
            <w:r>
              <w:rPr>
                <w:lang w:val="en-US"/>
              </w:rPr>
              <w:t xml:space="preserve"> without foeticide,</w:t>
            </w:r>
            <w:r w:rsidRPr="00513570">
              <w:rPr>
                <w:lang w:val="en-US"/>
              </w:rPr>
              <w:t xml:space="preserve"> </w:t>
            </w:r>
            <w:r>
              <w:rPr>
                <w:lang w:val="en-US"/>
              </w:rPr>
              <w:t>23</w:t>
            </w:r>
            <w:r w:rsidRPr="00513570">
              <w:rPr>
                <w:lang w:val="en-US"/>
              </w:rPr>
              <w:t xml:space="preserve">. other (please specify), </w:t>
            </w:r>
            <w:r>
              <w:rPr>
                <w:lang w:val="en-US"/>
              </w:rPr>
              <w:t>24</w:t>
            </w:r>
            <w:r w:rsidRPr="00513570">
              <w:rPr>
                <w:lang w:val="en-US"/>
              </w:rPr>
              <w:t>. unknown</w:t>
            </w:r>
          </w:p>
        </w:tc>
      </w:tr>
      <w:tr w:rsidR="00D861BA" w14:paraId="2FEA363E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4C0D64C" w14:textId="77777777" w:rsidR="00D861BA" w:rsidRPr="00DA198A" w:rsidRDefault="00D861BA" w:rsidP="0039623C">
            <w:pPr>
              <w:spacing w:line="480" w:lineRule="auto"/>
            </w:pPr>
            <w:r w:rsidRPr="00DA198A">
              <w:lastRenderedPageBreak/>
              <w:t xml:space="preserve">Problems </w:t>
            </w:r>
            <w:r>
              <w:t>(</w:t>
            </w:r>
            <w:r w:rsidRPr="00DA198A">
              <w:t xml:space="preserve">Free </w:t>
            </w:r>
            <w:r>
              <w:t>Tekst)</w:t>
            </w:r>
          </w:p>
        </w:tc>
        <w:tc>
          <w:tcPr>
            <w:tcW w:w="4531" w:type="dxa"/>
          </w:tcPr>
          <w:p w14:paraId="54E9FF0B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72FBBEB" w14:textId="77777777" w:rsidR="00D861BA" w:rsidRPr="009F7EAF" w:rsidRDefault="00D861BA" w:rsidP="00D861BA">
      <w:pPr>
        <w:spacing w:line="480" w:lineRule="auto"/>
        <w:rPr>
          <w:lang w:val="en-US"/>
        </w:rPr>
      </w:pPr>
    </w:p>
    <w:tbl>
      <w:tblPr>
        <w:tblStyle w:val="Rastertabel4-Accent1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D861BA" w14:paraId="458E3E4C" w14:textId="77777777" w:rsidTr="00396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14:paraId="0D490695" w14:textId="77777777" w:rsidR="00D861BA" w:rsidRPr="00920B9E" w:rsidRDefault="00D861BA" w:rsidP="00D861BA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nd of pregnancy</w:t>
            </w:r>
          </w:p>
        </w:tc>
      </w:tr>
      <w:tr w:rsidR="00D861BA" w14:paraId="3D2AB739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CF8BDFA" w14:textId="77777777" w:rsidR="00D861BA" w:rsidRPr="00DA198A" w:rsidRDefault="00D861BA" w:rsidP="0039623C">
            <w:pPr>
              <w:spacing w:line="480" w:lineRule="auto"/>
            </w:pPr>
            <w:r w:rsidRPr="00DA198A">
              <w:t>Antenatal Admission</w:t>
            </w:r>
          </w:p>
        </w:tc>
        <w:tc>
          <w:tcPr>
            <w:tcW w:w="4531" w:type="dxa"/>
          </w:tcPr>
          <w:p w14:paraId="6D9D0DE3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0-xx</w:t>
            </w:r>
          </w:p>
        </w:tc>
      </w:tr>
      <w:tr w:rsidR="00D861BA" w14:paraId="16C50065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AC3E5FE" w14:textId="77777777" w:rsidR="00D861BA" w:rsidRPr="00DA198A" w:rsidRDefault="00D861BA" w:rsidP="0039623C">
            <w:pPr>
              <w:spacing w:line="480" w:lineRule="auto"/>
            </w:pPr>
            <w:r w:rsidRPr="00DA198A">
              <w:t>Antenatal Corticosteroids Timing</w:t>
            </w:r>
          </w:p>
        </w:tc>
        <w:tc>
          <w:tcPr>
            <w:tcW w:w="4531" w:type="dxa"/>
          </w:tcPr>
          <w:p w14:paraId="385B0469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rPr>
                <w:lang w:val="en-US"/>
              </w:rPr>
              <w:t xml:space="preserve">0. No; 1. Within 7d of delivery; 2. </w:t>
            </w:r>
            <w:r w:rsidRPr="00DA198A">
              <w:t>&gt;7d from delivery</w:t>
            </w:r>
          </w:p>
        </w:tc>
      </w:tr>
      <w:tr w:rsidR="00D861BA" w:rsidRPr="003175A7" w14:paraId="1C5F3392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EACEAC6" w14:textId="77777777" w:rsidR="00D861BA" w:rsidRPr="00DA198A" w:rsidRDefault="00D861BA" w:rsidP="0039623C">
            <w:pPr>
              <w:spacing w:line="480" w:lineRule="auto"/>
            </w:pPr>
            <w:r w:rsidRPr="00DA198A">
              <w:t>Antenatal Corticosteroids Courses</w:t>
            </w:r>
          </w:p>
        </w:tc>
        <w:tc>
          <w:tcPr>
            <w:tcW w:w="4531" w:type="dxa"/>
          </w:tcPr>
          <w:p w14:paraId="6AB77DBA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98A">
              <w:rPr>
                <w:lang w:val="en-US"/>
              </w:rPr>
              <w:t>0. No; 1. Single course; 2. Multiple Courses</w:t>
            </w:r>
          </w:p>
        </w:tc>
      </w:tr>
      <w:tr w:rsidR="00D861BA" w14:paraId="72B9AE15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B4A2A34" w14:textId="77777777" w:rsidR="00D861BA" w:rsidRPr="00DA198A" w:rsidRDefault="00D861BA" w:rsidP="0039623C">
            <w:pPr>
              <w:spacing w:line="480" w:lineRule="auto"/>
              <w:rPr>
                <w:lang w:val="en-US"/>
              </w:rPr>
            </w:pPr>
            <w:r w:rsidRPr="00DA198A">
              <w:rPr>
                <w:lang w:val="en-US"/>
              </w:rPr>
              <w:t>Antenatal Corticosteroids 1st GA w</w:t>
            </w:r>
          </w:p>
        </w:tc>
        <w:tc>
          <w:tcPr>
            <w:tcW w:w="4531" w:type="dxa"/>
          </w:tcPr>
          <w:p w14:paraId="3741CF47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xx</w:t>
            </w:r>
          </w:p>
        </w:tc>
      </w:tr>
      <w:tr w:rsidR="00D861BA" w14:paraId="632F97DE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8584CEB" w14:textId="77777777" w:rsidR="00D861BA" w:rsidRPr="0067655E" w:rsidRDefault="00D861BA" w:rsidP="0039623C">
            <w:pPr>
              <w:spacing w:line="480" w:lineRule="auto"/>
              <w:rPr>
                <w:lang w:val="en-US"/>
              </w:rPr>
            </w:pPr>
            <w:r w:rsidRPr="0067655E">
              <w:rPr>
                <w:lang w:val="en-US"/>
              </w:rPr>
              <w:t>Antenatal Corticosteroids 1st GA d</w:t>
            </w:r>
          </w:p>
        </w:tc>
        <w:tc>
          <w:tcPr>
            <w:tcW w:w="4531" w:type="dxa"/>
          </w:tcPr>
          <w:p w14:paraId="4E8BC5C9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x</w:t>
            </w:r>
          </w:p>
        </w:tc>
      </w:tr>
      <w:tr w:rsidR="00D861BA" w:rsidRPr="003175A7" w14:paraId="42E162D1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3E21669" w14:textId="77777777" w:rsidR="00D861BA" w:rsidRPr="00DA198A" w:rsidRDefault="00D861BA" w:rsidP="0039623C">
            <w:pPr>
              <w:spacing w:line="480" w:lineRule="auto"/>
            </w:pPr>
            <w:r w:rsidRPr="00DA198A">
              <w:t>Tocolysis</w:t>
            </w:r>
          </w:p>
        </w:tc>
        <w:tc>
          <w:tcPr>
            <w:tcW w:w="4531" w:type="dxa"/>
          </w:tcPr>
          <w:p w14:paraId="0382902B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98A">
              <w:rPr>
                <w:lang w:val="en-US"/>
              </w:rPr>
              <w:t>0. No; 1. Single course; 2. Multiple Courses</w:t>
            </w:r>
          </w:p>
        </w:tc>
      </w:tr>
      <w:tr w:rsidR="00D861BA" w:rsidRPr="003175A7" w14:paraId="52EE9B9D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B98B14F" w14:textId="77777777" w:rsidR="00D861BA" w:rsidRPr="00DA198A" w:rsidRDefault="00D861BA" w:rsidP="0039623C">
            <w:pPr>
              <w:spacing w:line="480" w:lineRule="auto"/>
            </w:pPr>
            <w:r w:rsidRPr="00DA198A">
              <w:t>MgSO4</w:t>
            </w:r>
          </w:p>
        </w:tc>
        <w:tc>
          <w:tcPr>
            <w:tcW w:w="4531" w:type="dxa"/>
          </w:tcPr>
          <w:p w14:paraId="0BD7052F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98A">
              <w:rPr>
                <w:lang w:val="en-US"/>
              </w:rPr>
              <w:t>0. No; 1. Single course; 2. Multiple Courses</w:t>
            </w:r>
          </w:p>
        </w:tc>
      </w:tr>
      <w:tr w:rsidR="00D861BA" w14:paraId="5531A200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6D4B113" w14:textId="77777777" w:rsidR="00D861BA" w:rsidRPr="00DA198A" w:rsidRDefault="00D861BA" w:rsidP="0039623C">
            <w:pPr>
              <w:spacing w:line="480" w:lineRule="auto"/>
            </w:pPr>
            <w:r w:rsidRPr="00DA198A">
              <w:t xml:space="preserve">Stitch Remova date </w:t>
            </w:r>
          </w:p>
        </w:tc>
        <w:tc>
          <w:tcPr>
            <w:tcW w:w="4531" w:type="dxa"/>
          </w:tcPr>
          <w:p w14:paraId="4899F3FA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(dd/mm/yyyy)</w:t>
            </w:r>
          </w:p>
        </w:tc>
      </w:tr>
      <w:tr w:rsidR="00D861BA" w14:paraId="720F75F4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C20AE38" w14:textId="77777777" w:rsidR="00D861BA" w:rsidRPr="00DA198A" w:rsidRDefault="00D861BA" w:rsidP="0039623C">
            <w:pPr>
              <w:spacing w:line="480" w:lineRule="auto"/>
            </w:pPr>
            <w:r w:rsidRPr="00DA198A">
              <w:t>Delivery Date</w:t>
            </w:r>
          </w:p>
        </w:tc>
        <w:tc>
          <w:tcPr>
            <w:tcW w:w="4531" w:type="dxa"/>
          </w:tcPr>
          <w:p w14:paraId="3CC87A7A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(dd/mm/yyyy)</w:t>
            </w:r>
          </w:p>
        </w:tc>
      </w:tr>
      <w:tr w:rsidR="00D861BA" w14:paraId="1C32CD03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62D1776" w14:textId="77777777" w:rsidR="00D861BA" w:rsidRPr="00DA198A" w:rsidRDefault="00D861BA" w:rsidP="0039623C">
            <w:pPr>
              <w:spacing w:line="480" w:lineRule="auto"/>
            </w:pPr>
            <w:r w:rsidRPr="00DA198A">
              <w:t>GA Delivery (w)</w:t>
            </w:r>
          </w:p>
        </w:tc>
        <w:tc>
          <w:tcPr>
            <w:tcW w:w="4531" w:type="dxa"/>
          </w:tcPr>
          <w:p w14:paraId="1AE9F398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xx</w:t>
            </w:r>
          </w:p>
        </w:tc>
      </w:tr>
      <w:tr w:rsidR="00D861BA" w14:paraId="7A3762B1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3EFA7CE" w14:textId="77777777" w:rsidR="00D861BA" w:rsidRPr="00DA198A" w:rsidRDefault="00D861BA" w:rsidP="0039623C">
            <w:pPr>
              <w:spacing w:line="480" w:lineRule="auto"/>
            </w:pPr>
            <w:r w:rsidRPr="00DA198A">
              <w:t>GA Delivery (d)</w:t>
            </w:r>
          </w:p>
        </w:tc>
        <w:tc>
          <w:tcPr>
            <w:tcW w:w="4531" w:type="dxa"/>
          </w:tcPr>
          <w:p w14:paraId="7C05811E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x</w:t>
            </w:r>
          </w:p>
        </w:tc>
      </w:tr>
      <w:tr w:rsidR="00D861BA" w14:paraId="2B2933B7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9D217D0" w14:textId="77777777" w:rsidR="00D861BA" w:rsidRPr="00DA198A" w:rsidRDefault="00D861BA" w:rsidP="0039623C">
            <w:pPr>
              <w:spacing w:line="480" w:lineRule="auto"/>
            </w:pPr>
            <w:r w:rsidRPr="00DA198A">
              <w:t>GA Delivery Calculate Days</w:t>
            </w:r>
          </w:p>
        </w:tc>
        <w:tc>
          <w:tcPr>
            <w:tcW w:w="4531" w:type="dxa"/>
          </w:tcPr>
          <w:p w14:paraId="4BE8559D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Auto Field</w:t>
            </w:r>
          </w:p>
        </w:tc>
      </w:tr>
      <w:tr w:rsidR="00D861BA" w14:paraId="45BB4EA7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6B1B87D" w14:textId="77777777" w:rsidR="00D861BA" w:rsidRPr="00DA198A" w:rsidRDefault="00D861BA" w:rsidP="0039623C">
            <w:pPr>
              <w:spacing w:line="480" w:lineRule="auto"/>
              <w:rPr>
                <w:lang w:val="en-US"/>
              </w:rPr>
            </w:pPr>
            <w:r w:rsidRPr="00DA198A">
              <w:rPr>
                <w:lang w:val="en-US"/>
              </w:rPr>
              <w:t>GA Del</w:t>
            </w:r>
            <w:r>
              <w:rPr>
                <w:lang w:val="en-US"/>
              </w:rPr>
              <w:t>ivery</w:t>
            </w:r>
            <w:r w:rsidRPr="00DA198A">
              <w:rPr>
                <w:lang w:val="en-US"/>
              </w:rPr>
              <w:t xml:space="preserve"> Calc Days Check</w:t>
            </w:r>
          </w:p>
        </w:tc>
        <w:tc>
          <w:tcPr>
            <w:tcW w:w="4531" w:type="dxa"/>
          </w:tcPr>
          <w:p w14:paraId="4AFF786A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Auto Field</w:t>
            </w:r>
          </w:p>
        </w:tc>
      </w:tr>
      <w:tr w:rsidR="00D861BA" w14:paraId="436E99EE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DC535D5" w14:textId="77777777" w:rsidR="00D861BA" w:rsidRPr="00DA198A" w:rsidRDefault="00D861BA" w:rsidP="0039623C">
            <w:pPr>
              <w:spacing w:line="480" w:lineRule="auto"/>
            </w:pPr>
            <w:r w:rsidRPr="00DA198A">
              <w:t>PTB &lt;37w</w:t>
            </w:r>
          </w:p>
        </w:tc>
        <w:tc>
          <w:tcPr>
            <w:tcW w:w="4531" w:type="dxa"/>
          </w:tcPr>
          <w:p w14:paraId="51AF0C10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0. &gt;37w; 1. &lt; 37w; 2. &lt;34w; 3. &lt; 32w; 4. &lt; 28w; 5. &lt;24w</w:t>
            </w:r>
          </w:p>
        </w:tc>
      </w:tr>
      <w:tr w:rsidR="00D861BA" w14:paraId="63BA8932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5140A51" w14:textId="77777777" w:rsidR="00D861BA" w:rsidRPr="00DA198A" w:rsidRDefault="00D861BA" w:rsidP="0039623C">
            <w:pPr>
              <w:spacing w:line="480" w:lineRule="auto"/>
            </w:pPr>
            <w:r w:rsidRPr="00DA198A">
              <w:t>Stitch Interval (days)</w:t>
            </w:r>
          </w:p>
        </w:tc>
        <w:tc>
          <w:tcPr>
            <w:tcW w:w="4531" w:type="dxa"/>
          </w:tcPr>
          <w:p w14:paraId="6CDC8A82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Auto Field</w:t>
            </w:r>
          </w:p>
        </w:tc>
      </w:tr>
      <w:tr w:rsidR="00D861BA" w14:paraId="714411E4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62E39A1" w14:textId="77777777" w:rsidR="00D861BA" w:rsidRPr="00DA198A" w:rsidRDefault="00D861BA" w:rsidP="0039623C">
            <w:pPr>
              <w:spacing w:line="480" w:lineRule="auto"/>
            </w:pPr>
            <w:r w:rsidRPr="00DA198A">
              <w:lastRenderedPageBreak/>
              <w:t>Labour Onset</w:t>
            </w:r>
          </w:p>
        </w:tc>
        <w:tc>
          <w:tcPr>
            <w:tcW w:w="4531" w:type="dxa"/>
          </w:tcPr>
          <w:p w14:paraId="36658FA2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rPr>
                <w:lang w:val="en-US"/>
              </w:rPr>
              <w:t xml:space="preserve">0. None; 1. Spontaneous onset; 2. IOL with prostaglandins; 3. </w:t>
            </w:r>
            <w:r w:rsidRPr="00DA198A">
              <w:t>IOL Mechanical; 4. IOL AROM</w:t>
            </w:r>
          </w:p>
        </w:tc>
      </w:tr>
      <w:tr w:rsidR="00D861BA" w14:paraId="73A520EE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B6F4213" w14:textId="77777777" w:rsidR="00D861BA" w:rsidRPr="00DA198A" w:rsidRDefault="00D861BA" w:rsidP="0039623C">
            <w:pPr>
              <w:spacing w:line="480" w:lineRule="auto"/>
            </w:pPr>
            <w:r w:rsidRPr="00DA198A">
              <w:t>Delivery Mode</w:t>
            </w:r>
          </w:p>
        </w:tc>
        <w:tc>
          <w:tcPr>
            <w:tcW w:w="4531" w:type="dxa"/>
          </w:tcPr>
          <w:p w14:paraId="5646C29F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rPr>
                <w:lang w:val="en-US"/>
              </w:rPr>
              <w:t xml:space="preserve">1. Spontaneous vaginal, 2. Assisted vaginal, 3. Elective CD, 4. </w:t>
            </w:r>
            <w:r w:rsidRPr="00DA198A">
              <w:t xml:space="preserve">CD other </w:t>
            </w:r>
          </w:p>
        </w:tc>
      </w:tr>
      <w:tr w:rsidR="00D861BA" w14:paraId="55C04F6E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0ED3C21" w14:textId="77777777" w:rsidR="00D861BA" w:rsidRPr="00DA198A" w:rsidRDefault="00D861BA" w:rsidP="0039623C">
            <w:pPr>
              <w:spacing w:line="480" w:lineRule="auto"/>
            </w:pPr>
            <w:r w:rsidRPr="00DA198A">
              <w:t xml:space="preserve">Pregnancy Outcome </w:t>
            </w:r>
          </w:p>
        </w:tc>
        <w:tc>
          <w:tcPr>
            <w:tcW w:w="4531" w:type="dxa"/>
          </w:tcPr>
          <w:p w14:paraId="48288698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rPr>
                <w:lang w:val="en-US"/>
              </w:rPr>
              <w:t xml:space="preserve">1. Miscarriage &lt;24w; 2. Stillbirth &gt;24w; 3. Neonatal death; 4. </w:t>
            </w:r>
            <w:r w:rsidRPr="00DA198A">
              <w:t xml:space="preserve">Alive at discharge </w:t>
            </w:r>
          </w:p>
        </w:tc>
      </w:tr>
      <w:tr w:rsidR="00D861BA" w14:paraId="2E8D0FE9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DB42379" w14:textId="77777777" w:rsidR="00D861BA" w:rsidRPr="00DA198A" w:rsidRDefault="00D861BA" w:rsidP="0039623C">
            <w:pPr>
              <w:spacing w:line="480" w:lineRule="auto"/>
            </w:pPr>
            <w:r w:rsidRPr="00DA198A">
              <w:t>Placental Pathology</w:t>
            </w:r>
          </w:p>
        </w:tc>
        <w:tc>
          <w:tcPr>
            <w:tcW w:w="4531" w:type="dxa"/>
          </w:tcPr>
          <w:p w14:paraId="12C1C41C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rPr>
                <w:lang w:val="en-US"/>
              </w:rPr>
              <w:t xml:space="preserve">0. Not done; 1. No pathology noted; 2. Chorioamnionitis; 3. Chorioamnionitis + Funisitis; 4. Ischemic placental disease; 5. </w:t>
            </w:r>
            <w:r w:rsidRPr="00DA198A">
              <w:t>Abruptio; 6. Other</w:t>
            </w:r>
          </w:p>
        </w:tc>
      </w:tr>
      <w:tr w:rsidR="00D861BA" w14:paraId="3A09B18F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4A817C9" w14:textId="77777777" w:rsidR="00D861BA" w:rsidRPr="00DA198A" w:rsidRDefault="00D861BA" w:rsidP="0039623C">
            <w:pPr>
              <w:spacing w:line="480" w:lineRule="auto"/>
            </w:pPr>
            <w:r>
              <w:t xml:space="preserve">Culture cerclage </w:t>
            </w:r>
          </w:p>
        </w:tc>
        <w:tc>
          <w:tcPr>
            <w:tcW w:w="4531" w:type="dxa"/>
          </w:tcPr>
          <w:p w14:paraId="6FA5786C" w14:textId="77777777" w:rsidR="00D861BA" w:rsidRPr="00513570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, No</w:t>
            </w:r>
          </w:p>
        </w:tc>
      </w:tr>
      <w:tr w:rsidR="00D861BA" w:rsidRPr="00573FBA" w14:paraId="68B88F78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0ED8B33" w14:textId="77777777" w:rsidR="00D861BA" w:rsidRPr="00324E07" w:rsidRDefault="00D861BA" w:rsidP="0039623C">
            <w:pPr>
              <w:spacing w:line="480" w:lineRule="auto"/>
              <w:rPr>
                <w:lang w:val="fr-FR"/>
              </w:rPr>
            </w:pPr>
            <w:r w:rsidRPr="00324E07">
              <w:rPr>
                <w:lang w:val="fr-FR"/>
              </w:rPr>
              <w:t>Results culture cerclage (free t</w:t>
            </w:r>
            <w:r>
              <w:rPr>
                <w:lang w:val="fr-FR"/>
              </w:rPr>
              <w:t>ext)</w:t>
            </w:r>
          </w:p>
        </w:tc>
        <w:tc>
          <w:tcPr>
            <w:tcW w:w="4531" w:type="dxa"/>
          </w:tcPr>
          <w:p w14:paraId="5401EB9C" w14:textId="77777777" w:rsidR="00D861B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0B64D998" w14:textId="77777777" w:rsidR="00D861BA" w:rsidRDefault="00D861BA" w:rsidP="00D861BA">
      <w:pPr>
        <w:spacing w:line="480" w:lineRule="auto"/>
        <w:rPr>
          <w:lang w:val="en-US"/>
        </w:rPr>
      </w:pPr>
    </w:p>
    <w:tbl>
      <w:tblPr>
        <w:tblStyle w:val="Rastertabel4-Accent1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D861BA" w14:paraId="0ABD97FE" w14:textId="77777777" w:rsidTr="00396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14:paraId="36FC5E62" w14:textId="77777777" w:rsidR="00D861BA" w:rsidRPr="00920B9E" w:rsidRDefault="00D861BA" w:rsidP="00D861BA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eonatal period</w:t>
            </w:r>
          </w:p>
        </w:tc>
      </w:tr>
      <w:tr w:rsidR="00D861BA" w14:paraId="1AC6E158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67C9C34" w14:textId="77777777" w:rsidR="00D861BA" w:rsidRPr="00DA198A" w:rsidRDefault="00D861BA" w:rsidP="0039623C">
            <w:pPr>
              <w:spacing w:line="480" w:lineRule="auto"/>
            </w:pPr>
            <w:r w:rsidRPr="00DA198A">
              <w:t>Birthweight (g)</w:t>
            </w:r>
          </w:p>
        </w:tc>
        <w:tc>
          <w:tcPr>
            <w:tcW w:w="4531" w:type="dxa"/>
          </w:tcPr>
          <w:p w14:paraId="158141D2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0-xxx</w:t>
            </w:r>
          </w:p>
        </w:tc>
      </w:tr>
      <w:tr w:rsidR="00D861BA" w14:paraId="0C3B09F0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ABFAE74" w14:textId="77777777" w:rsidR="00D861BA" w:rsidRPr="00DA198A" w:rsidRDefault="00D861BA" w:rsidP="0039623C">
            <w:pPr>
              <w:spacing w:line="480" w:lineRule="auto"/>
            </w:pPr>
            <w:r w:rsidRPr="00DA198A">
              <w:t>Sex</w:t>
            </w:r>
          </w:p>
        </w:tc>
        <w:tc>
          <w:tcPr>
            <w:tcW w:w="4531" w:type="dxa"/>
          </w:tcPr>
          <w:p w14:paraId="06948EE8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1. Male, 2. Female, 3. Ambiguous, 4. Unknown</w:t>
            </w:r>
          </w:p>
        </w:tc>
      </w:tr>
      <w:tr w:rsidR="00D861BA" w14:paraId="7CC6160B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FF903BE" w14:textId="77777777" w:rsidR="00D861BA" w:rsidRPr="00DA198A" w:rsidRDefault="00D861BA" w:rsidP="0039623C">
            <w:pPr>
              <w:spacing w:line="480" w:lineRule="auto"/>
            </w:pPr>
            <w:r w:rsidRPr="00DA198A">
              <w:t>Apgar 5</w:t>
            </w:r>
          </w:p>
        </w:tc>
        <w:tc>
          <w:tcPr>
            <w:tcW w:w="4531" w:type="dxa"/>
          </w:tcPr>
          <w:p w14:paraId="1F117BC6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x</w:t>
            </w:r>
          </w:p>
        </w:tc>
      </w:tr>
      <w:tr w:rsidR="00D861BA" w14:paraId="116CB851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648B043" w14:textId="77777777" w:rsidR="00D861BA" w:rsidRPr="00DA198A" w:rsidRDefault="00D861BA" w:rsidP="0039623C">
            <w:pPr>
              <w:spacing w:line="480" w:lineRule="auto"/>
            </w:pPr>
            <w:r w:rsidRPr="00DA198A">
              <w:t>UA pH</w:t>
            </w:r>
          </w:p>
        </w:tc>
        <w:tc>
          <w:tcPr>
            <w:tcW w:w="4531" w:type="dxa"/>
          </w:tcPr>
          <w:p w14:paraId="3D9ED561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x.xx</w:t>
            </w:r>
          </w:p>
        </w:tc>
      </w:tr>
      <w:tr w:rsidR="00D861BA" w14:paraId="2D2B8028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2E7B93F" w14:textId="77777777" w:rsidR="00D861BA" w:rsidRPr="00DA198A" w:rsidRDefault="00D861BA" w:rsidP="0039623C">
            <w:pPr>
              <w:spacing w:line="480" w:lineRule="auto"/>
            </w:pPr>
            <w:r w:rsidRPr="00DA198A">
              <w:t>UV pH</w:t>
            </w:r>
          </w:p>
        </w:tc>
        <w:tc>
          <w:tcPr>
            <w:tcW w:w="4531" w:type="dxa"/>
          </w:tcPr>
          <w:p w14:paraId="5EBA53BE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x.xx</w:t>
            </w:r>
          </w:p>
        </w:tc>
      </w:tr>
      <w:tr w:rsidR="00D861BA" w14:paraId="116C9607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8E05A17" w14:textId="77777777" w:rsidR="00D861BA" w:rsidRPr="00DA198A" w:rsidRDefault="00D861BA" w:rsidP="0039623C">
            <w:pPr>
              <w:spacing w:line="480" w:lineRule="auto"/>
            </w:pPr>
            <w:r w:rsidRPr="00DA198A">
              <w:t>NICU/HDU Admission (days)</w:t>
            </w:r>
          </w:p>
        </w:tc>
        <w:tc>
          <w:tcPr>
            <w:tcW w:w="4531" w:type="dxa"/>
          </w:tcPr>
          <w:p w14:paraId="51ED2335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0-xx</w:t>
            </w:r>
          </w:p>
        </w:tc>
      </w:tr>
      <w:tr w:rsidR="00D861BA" w14:paraId="3A01DC01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DC441FE" w14:textId="77777777" w:rsidR="00D861BA" w:rsidRPr="00DA198A" w:rsidRDefault="00D861BA" w:rsidP="0039623C">
            <w:pPr>
              <w:spacing w:line="480" w:lineRule="auto"/>
            </w:pPr>
            <w:r w:rsidRPr="00DA198A">
              <w:t>Neonatal Complications</w:t>
            </w:r>
          </w:p>
        </w:tc>
        <w:tc>
          <w:tcPr>
            <w:tcW w:w="4531" w:type="dxa"/>
          </w:tcPr>
          <w:p w14:paraId="3D2470A2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rPr>
                <w:lang w:val="en-US"/>
              </w:rPr>
              <w:t xml:space="preserve">0. None, 1. Respiratory distress syndrome, 2. Intraventricular hemorrhage, 3. Necrotizing enterocolitis, 4. Neonatal encephalopathy, 5. Chronic lung disease, 6. Severe jaundice requiring phototherapy, 7. Major congenital </w:t>
            </w:r>
            <w:r w:rsidRPr="00DA198A">
              <w:rPr>
                <w:lang w:val="en-US"/>
              </w:rPr>
              <w:lastRenderedPageBreak/>
              <w:t xml:space="preserve">anomaly, 8. Severe infection e.g. septicemia, meningitis, 9. Exchange transfusion, 10. </w:t>
            </w:r>
            <w:r w:rsidRPr="00DA198A">
              <w:t xml:space="preserve">Neonatal death, </w:t>
            </w:r>
            <w:r>
              <w:t>11. Other</w:t>
            </w:r>
          </w:p>
        </w:tc>
      </w:tr>
      <w:tr w:rsidR="00D861BA" w14:paraId="2326E5AD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461F471" w14:textId="77777777" w:rsidR="00D861BA" w:rsidRPr="00DA198A" w:rsidRDefault="00D861BA" w:rsidP="0039623C">
            <w:pPr>
              <w:spacing w:line="480" w:lineRule="auto"/>
            </w:pPr>
            <w:r w:rsidRPr="00DA198A">
              <w:lastRenderedPageBreak/>
              <w:t>Neon</w:t>
            </w:r>
            <w:r>
              <w:t>atal</w:t>
            </w:r>
            <w:r w:rsidRPr="00DA198A">
              <w:t xml:space="preserve"> Mortality Date</w:t>
            </w:r>
          </w:p>
        </w:tc>
        <w:tc>
          <w:tcPr>
            <w:tcW w:w="4531" w:type="dxa"/>
          </w:tcPr>
          <w:p w14:paraId="6CEB8A56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198A">
              <w:t>(dd/mm/yyyy)</w:t>
            </w:r>
          </w:p>
        </w:tc>
      </w:tr>
      <w:tr w:rsidR="00D861BA" w:rsidRPr="003175A7" w14:paraId="4F08FABE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645EEFF" w14:textId="77777777" w:rsidR="00D861BA" w:rsidRPr="00920B9E" w:rsidRDefault="00D861BA" w:rsidP="0039623C">
            <w:pPr>
              <w:spacing w:line="480" w:lineRule="auto"/>
              <w:rPr>
                <w:lang w:val="en-US"/>
              </w:rPr>
            </w:pPr>
            <w:r w:rsidRPr="00920B9E">
              <w:rPr>
                <w:lang w:val="en-US"/>
              </w:rPr>
              <w:t>Neon</w:t>
            </w:r>
            <w:r>
              <w:rPr>
                <w:lang w:val="en-US"/>
              </w:rPr>
              <w:t>atal</w:t>
            </w:r>
            <w:r w:rsidRPr="00920B9E">
              <w:rPr>
                <w:lang w:val="en-US"/>
              </w:rPr>
              <w:t xml:space="preserve"> Mortality Cause (free t</w:t>
            </w:r>
            <w:r>
              <w:rPr>
                <w:lang w:val="en-US"/>
              </w:rPr>
              <w:t>ext)</w:t>
            </w:r>
          </w:p>
        </w:tc>
        <w:tc>
          <w:tcPr>
            <w:tcW w:w="4531" w:type="dxa"/>
          </w:tcPr>
          <w:p w14:paraId="63EE7B9C" w14:textId="77777777" w:rsidR="00D861BA" w:rsidRPr="00920B9E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861BA" w14:paraId="695131CB" w14:textId="77777777" w:rsidTr="00396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6883A85" w14:textId="77777777" w:rsidR="00D861BA" w:rsidRPr="00DA198A" w:rsidRDefault="00D861BA" w:rsidP="0039623C">
            <w:pPr>
              <w:spacing w:line="480" w:lineRule="auto"/>
            </w:pPr>
            <w:r w:rsidRPr="00DA198A">
              <w:t>Neon</w:t>
            </w:r>
            <w:r>
              <w:t>ate</w:t>
            </w:r>
            <w:r w:rsidRPr="00DA198A">
              <w:t xml:space="preserve"> EAD</w:t>
            </w:r>
          </w:p>
        </w:tc>
        <w:tc>
          <w:tcPr>
            <w:tcW w:w="4531" w:type="dxa"/>
          </w:tcPr>
          <w:p w14:paraId="5339BE95" w14:textId="77777777" w:rsidR="00D861BA" w:rsidRPr="00DA198A" w:rsidRDefault="00D861BA" w:rsidP="00396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xxxxxxxx</w:t>
            </w:r>
          </w:p>
        </w:tc>
      </w:tr>
      <w:tr w:rsidR="00D861BA" w14:paraId="6B1FE990" w14:textId="77777777" w:rsidTr="00396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AF02684" w14:textId="77777777" w:rsidR="00D861BA" w:rsidRPr="00DA198A" w:rsidRDefault="00D861BA" w:rsidP="0039623C">
            <w:pPr>
              <w:spacing w:line="480" w:lineRule="auto"/>
            </w:pPr>
            <w:r w:rsidRPr="00DA198A">
              <w:t>Follow up &gt; 2y</w:t>
            </w:r>
          </w:p>
        </w:tc>
        <w:tc>
          <w:tcPr>
            <w:tcW w:w="4531" w:type="dxa"/>
          </w:tcPr>
          <w:p w14:paraId="1A0273C4" w14:textId="77777777" w:rsidR="00D861BA" w:rsidRPr="00DA198A" w:rsidRDefault="00D861BA" w:rsidP="00396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198A">
              <w:t>Yes No</w:t>
            </w:r>
          </w:p>
        </w:tc>
      </w:tr>
    </w:tbl>
    <w:p w14:paraId="42501E77" w14:textId="77777777" w:rsidR="00D861BA" w:rsidRPr="00437872" w:rsidRDefault="00D861BA" w:rsidP="00D861BA">
      <w:pPr>
        <w:spacing w:line="480" w:lineRule="auto"/>
        <w:jc w:val="both"/>
        <w:rPr>
          <w:lang w:val="en-GB"/>
        </w:rPr>
      </w:pPr>
    </w:p>
    <w:p w14:paraId="77B702C6" w14:textId="77777777" w:rsidR="00F102B6" w:rsidRDefault="00F102B6"/>
    <w:sectPr w:rsidR="00F102B6" w:rsidSect="004D73E6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C01410"/>
    <w:multiLevelType w:val="multilevel"/>
    <w:tmpl w:val="176E1E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1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380444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58B"/>
    <w:rsid w:val="0077258B"/>
    <w:rsid w:val="008A5D7D"/>
    <w:rsid w:val="00D861BA"/>
    <w:rsid w:val="00F10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BD1B4"/>
  <w15:chartTrackingRefBased/>
  <w15:docId w15:val="{DD4192A7-77C1-4F6D-960F-3D0456D35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861BA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861BA"/>
    <w:pPr>
      <w:ind w:left="720"/>
      <w:contextualSpacing/>
    </w:pPr>
  </w:style>
  <w:style w:type="table" w:styleId="Rastertabel4-Accent1">
    <w:name w:val="Grid Table 4 Accent 1"/>
    <w:basedOn w:val="Standaardtabel"/>
    <w:uiPriority w:val="49"/>
    <w:rsid w:val="00D861B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92</Words>
  <Characters>7106</Characters>
  <Application>Microsoft Office Word</Application>
  <DocSecurity>0</DocSecurity>
  <Lines>59</Lines>
  <Paragraphs>16</Paragraphs>
  <ScaleCrop>false</ScaleCrop>
  <Company/>
  <LinksUpToDate>false</LinksUpToDate>
  <CharactersWithSpaces>8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Seys</dc:creator>
  <cp:keywords/>
  <dc:description/>
  <cp:lastModifiedBy>Evelien Seys</cp:lastModifiedBy>
  <cp:revision>3</cp:revision>
  <dcterms:created xsi:type="dcterms:W3CDTF">2023-02-14T22:45:00Z</dcterms:created>
  <dcterms:modified xsi:type="dcterms:W3CDTF">2023-02-14T22:47:00Z</dcterms:modified>
</cp:coreProperties>
</file>